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C11DD6" w14:textId="0B7D5DD0" w:rsidR="0059253E" w:rsidRDefault="00CA5372" w:rsidP="0001436A">
      <w:pPr>
        <w:pStyle w:val="Ttulo1"/>
      </w:pPr>
      <w:r>
        <w:t>General characteristics of the TESPODEP program</w:t>
      </w:r>
    </w:p>
    <w:p w14:paraId="09CED464" w14:textId="79D19A68" w:rsidR="00D84FD4" w:rsidRDefault="00AF3C71" w:rsidP="00D84FD4">
      <w:pPr>
        <w:rPr>
          <w:u w:val="single"/>
        </w:rPr>
      </w:pPr>
      <w:r w:rsidRPr="00D84FD4">
        <w:rPr>
          <w:u w:val="single"/>
        </w:rPr>
        <w:t xml:space="preserve">Levels of responsibility and </w:t>
      </w:r>
      <w:r w:rsidR="00D84FD4" w:rsidRPr="00D84FD4">
        <w:rPr>
          <w:u w:val="single"/>
        </w:rPr>
        <w:t>goals of each level</w:t>
      </w:r>
    </w:p>
    <w:p w14:paraId="791D82CF" w14:textId="59BB11C1" w:rsidR="00FB60CB" w:rsidRDefault="00FB60CB" w:rsidP="00D84FD4">
      <w:r w:rsidRPr="00FB60CB">
        <w:t>Level</w:t>
      </w:r>
      <w:r>
        <w:t xml:space="preserve"> 1: </w:t>
      </w:r>
      <w:r w:rsidR="009E3565">
        <w:t>Es</w:t>
      </w:r>
      <w:r>
        <w:t>tablishing a positive group climate</w:t>
      </w:r>
    </w:p>
    <w:p w14:paraId="6BB154BF" w14:textId="157C6A5A" w:rsidR="00FB60CB" w:rsidRDefault="00FB60CB" w:rsidP="00FB60CB">
      <w:pPr>
        <w:pStyle w:val="Prrafodelista"/>
        <w:numPr>
          <w:ilvl w:val="0"/>
          <w:numId w:val="21"/>
        </w:numPr>
      </w:pPr>
      <w:r>
        <w:t xml:space="preserve">Main goal: </w:t>
      </w:r>
      <w:r w:rsidR="003131F8">
        <w:t>Es</w:t>
      </w:r>
      <w:r w:rsidR="00A94D19">
        <w:t>tablishing a positive climate among participants (safe physical and psychological atmosphere)</w:t>
      </w:r>
    </w:p>
    <w:p w14:paraId="29866D27" w14:textId="62A4DA63" w:rsidR="00A94D19" w:rsidRDefault="00A94D19" w:rsidP="00FB60CB">
      <w:pPr>
        <w:pStyle w:val="Prrafodelista"/>
        <w:numPr>
          <w:ilvl w:val="0"/>
          <w:numId w:val="21"/>
        </w:numPr>
      </w:pPr>
      <w:r>
        <w:t xml:space="preserve">Specific goals: </w:t>
      </w:r>
    </w:p>
    <w:p w14:paraId="695AFDFA" w14:textId="7A3B4E79" w:rsidR="00580B06" w:rsidRDefault="00580B06" w:rsidP="00580B06">
      <w:pPr>
        <w:pStyle w:val="Prrafodelista"/>
        <w:numPr>
          <w:ilvl w:val="1"/>
          <w:numId w:val="21"/>
        </w:numPr>
      </w:pPr>
      <w:r>
        <w:t xml:space="preserve">Collaborate in the </w:t>
      </w:r>
      <w:r w:rsidR="003131F8">
        <w:t>e</w:t>
      </w:r>
      <w:r>
        <w:t>stablishment of a positive group climate</w:t>
      </w:r>
      <w:r w:rsidR="003131F8">
        <w:t xml:space="preserve"> through communication and </w:t>
      </w:r>
      <w:r w:rsidR="00783DD5">
        <w:t xml:space="preserve">trust between participants and coach. </w:t>
      </w:r>
    </w:p>
    <w:p w14:paraId="503E7696" w14:textId="7DC82739" w:rsidR="00A024D3" w:rsidRDefault="00A024D3" w:rsidP="00580B06">
      <w:pPr>
        <w:pStyle w:val="Prrafodelista"/>
        <w:numPr>
          <w:ilvl w:val="1"/>
          <w:numId w:val="21"/>
        </w:numPr>
      </w:pPr>
      <w:r>
        <w:t xml:space="preserve">Know and respect cohabitation rules and associated penalties. </w:t>
      </w:r>
    </w:p>
    <w:p w14:paraId="02959F49" w14:textId="6FA16047" w:rsidR="00A024D3" w:rsidRDefault="00A024D3" w:rsidP="00580B06">
      <w:pPr>
        <w:pStyle w:val="Prrafodelista"/>
        <w:numPr>
          <w:ilvl w:val="1"/>
          <w:numId w:val="21"/>
        </w:numPr>
      </w:pPr>
      <w:r>
        <w:t xml:space="preserve">Know and </w:t>
      </w:r>
      <w:r w:rsidR="004445BE">
        <w:t xml:space="preserve">use tools to solve conflicts in a </w:t>
      </w:r>
      <w:r w:rsidR="002C59CB">
        <w:t xml:space="preserve">calm and autonomous way. </w:t>
      </w:r>
    </w:p>
    <w:p w14:paraId="1CF781FA" w14:textId="4371DF0C" w:rsidR="002C59CB" w:rsidRDefault="002C59CB" w:rsidP="002C59CB">
      <w:r>
        <w:t xml:space="preserve">Level 2: </w:t>
      </w:r>
      <w:r w:rsidR="009E3565">
        <w:t>Participation and effort</w:t>
      </w:r>
    </w:p>
    <w:p w14:paraId="4B35A08F" w14:textId="3837E5F5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Main goal: </w:t>
      </w:r>
      <w:r w:rsidR="005B2AAA">
        <w:t xml:space="preserve">Fostering participation and effort in tasks </w:t>
      </w:r>
      <w:r w:rsidR="00C726FC">
        <w:t>and orientating motivation towards learning</w:t>
      </w:r>
    </w:p>
    <w:p w14:paraId="635D7439" w14:textId="77777777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Specific goals: </w:t>
      </w:r>
    </w:p>
    <w:p w14:paraId="1340AC97" w14:textId="69AFE35B" w:rsidR="002C59CB" w:rsidRDefault="00C726FC" w:rsidP="002C59CB">
      <w:pPr>
        <w:pStyle w:val="Prrafodelista"/>
        <w:numPr>
          <w:ilvl w:val="1"/>
          <w:numId w:val="21"/>
        </w:numPr>
      </w:pPr>
      <w:r>
        <w:t>Participate in all tasks</w:t>
      </w:r>
      <w:r w:rsidR="00BA0AF2">
        <w:t xml:space="preserve">, independent of </w:t>
      </w:r>
      <w:r w:rsidR="00592544">
        <w:t>the skill level</w:t>
      </w:r>
      <w:r w:rsidR="002C59CB">
        <w:t xml:space="preserve">. </w:t>
      </w:r>
    </w:p>
    <w:p w14:paraId="3329D654" w14:textId="2102EBDD" w:rsidR="002C59CB" w:rsidRDefault="00592544" w:rsidP="002C59CB">
      <w:pPr>
        <w:pStyle w:val="Prrafodelista"/>
        <w:numPr>
          <w:ilvl w:val="1"/>
          <w:numId w:val="21"/>
        </w:numPr>
      </w:pPr>
      <w:proofErr w:type="gramStart"/>
      <w:r>
        <w:t>Make an effort</w:t>
      </w:r>
      <w:proofErr w:type="gramEnd"/>
      <w:r>
        <w:t xml:space="preserve">, </w:t>
      </w:r>
      <w:r w:rsidR="000278AF">
        <w:t>persist and be attentive in tasks</w:t>
      </w:r>
      <w:r w:rsidR="002C59CB">
        <w:t xml:space="preserve">. </w:t>
      </w:r>
    </w:p>
    <w:p w14:paraId="67101434" w14:textId="54452175" w:rsidR="002C59CB" w:rsidRDefault="000278AF" w:rsidP="002C59CB">
      <w:pPr>
        <w:pStyle w:val="Prrafodelista"/>
        <w:numPr>
          <w:ilvl w:val="1"/>
          <w:numId w:val="21"/>
        </w:numPr>
      </w:pPr>
      <w:r>
        <w:t xml:space="preserve">Show a high level of motivation and </w:t>
      </w:r>
      <w:r w:rsidR="006C0BA3">
        <w:t>involvement in tasks during training</w:t>
      </w:r>
      <w:r w:rsidR="002C59CB">
        <w:t xml:space="preserve">. </w:t>
      </w:r>
    </w:p>
    <w:p w14:paraId="6EE3F7DD" w14:textId="70308930" w:rsidR="002C59CB" w:rsidRDefault="002C59CB" w:rsidP="002C59CB">
      <w:r w:rsidRPr="00FB60CB">
        <w:t>Level</w:t>
      </w:r>
      <w:r>
        <w:t xml:space="preserve"> </w:t>
      </w:r>
      <w:r>
        <w:t>3</w:t>
      </w:r>
      <w:r>
        <w:t xml:space="preserve">: </w:t>
      </w:r>
      <w:r w:rsidR="002D4767">
        <w:t>Self-direction</w:t>
      </w:r>
    </w:p>
    <w:p w14:paraId="3AA8C57B" w14:textId="554AD63A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Main goal: </w:t>
      </w:r>
      <w:r w:rsidR="00227B5C">
        <w:t>Developing</w:t>
      </w:r>
      <w:r w:rsidR="00F222C5">
        <w:t xml:space="preserve"> </w:t>
      </w:r>
      <w:r w:rsidR="00227B5C">
        <w:t xml:space="preserve">self-direction and </w:t>
      </w:r>
      <w:r w:rsidR="006133AC">
        <w:t>decision-making</w:t>
      </w:r>
      <w:r w:rsidR="00227B5C">
        <w:t xml:space="preserve"> </w:t>
      </w:r>
      <w:r w:rsidR="00F222C5">
        <w:t>cap</w:t>
      </w:r>
      <w:r w:rsidR="00227B5C">
        <w:t xml:space="preserve">abilities </w:t>
      </w:r>
    </w:p>
    <w:p w14:paraId="77ACE49C" w14:textId="77777777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Specific goals: </w:t>
      </w:r>
    </w:p>
    <w:p w14:paraId="3ECB2836" w14:textId="034D9D28" w:rsidR="002C59CB" w:rsidRDefault="006133AC" w:rsidP="002C59CB">
      <w:pPr>
        <w:pStyle w:val="Prrafodelista"/>
        <w:numPr>
          <w:ilvl w:val="1"/>
          <w:numId w:val="21"/>
        </w:numPr>
      </w:pPr>
      <w:r>
        <w:t xml:space="preserve">Enhance self-confidence and </w:t>
      </w:r>
      <w:r w:rsidR="00AC3A4B">
        <w:t>self-perception</w:t>
      </w:r>
      <w:r w:rsidR="002C59CB">
        <w:t xml:space="preserve">. </w:t>
      </w:r>
    </w:p>
    <w:p w14:paraId="12D27D0E" w14:textId="5A4D69A2" w:rsidR="002C59CB" w:rsidRDefault="00AC3A4B" w:rsidP="002C59CB">
      <w:pPr>
        <w:pStyle w:val="Prrafodelista"/>
        <w:numPr>
          <w:ilvl w:val="1"/>
          <w:numId w:val="21"/>
        </w:numPr>
      </w:pPr>
      <w:r>
        <w:t xml:space="preserve">Develop capabilities of </w:t>
      </w:r>
      <w:r w:rsidR="00232762">
        <w:t>planning, setting goals and making decisions</w:t>
      </w:r>
      <w:r w:rsidR="002C59CB">
        <w:t xml:space="preserve">. </w:t>
      </w:r>
    </w:p>
    <w:p w14:paraId="301448F8" w14:textId="5623EB7A" w:rsidR="002C59CB" w:rsidRDefault="00232762" w:rsidP="002C59CB">
      <w:pPr>
        <w:pStyle w:val="Prrafodelista"/>
        <w:numPr>
          <w:ilvl w:val="1"/>
          <w:numId w:val="21"/>
        </w:numPr>
      </w:pPr>
      <w:r>
        <w:t>Acquire strategies and resources to accomplish set goals</w:t>
      </w:r>
      <w:r w:rsidR="002C59CB">
        <w:t xml:space="preserve">. </w:t>
      </w:r>
    </w:p>
    <w:p w14:paraId="1540257E" w14:textId="1D1C715C" w:rsidR="002C59CB" w:rsidRDefault="002C59CB" w:rsidP="002C59CB">
      <w:r w:rsidRPr="00FB60CB">
        <w:t>Level</w:t>
      </w:r>
      <w:r>
        <w:t xml:space="preserve"> </w:t>
      </w:r>
      <w:r w:rsidR="00857267">
        <w:t>4</w:t>
      </w:r>
      <w:r>
        <w:t xml:space="preserve">: </w:t>
      </w:r>
      <w:r w:rsidR="008C0DDD">
        <w:t>Helping others and leadership</w:t>
      </w:r>
    </w:p>
    <w:p w14:paraId="58EB0C9E" w14:textId="2D4D3A21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Main goal: </w:t>
      </w:r>
      <w:r w:rsidR="00EC0D5B">
        <w:t>Fostering social abilities involved in leadership roles</w:t>
      </w:r>
    </w:p>
    <w:p w14:paraId="4C4FEBEE" w14:textId="77777777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Specific goals: </w:t>
      </w:r>
    </w:p>
    <w:p w14:paraId="311ADDD5" w14:textId="4A93D4F4" w:rsidR="002C59CB" w:rsidRDefault="00EC0D5B" w:rsidP="002C59CB">
      <w:pPr>
        <w:pStyle w:val="Prrafodelista"/>
        <w:numPr>
          <w:ilvl w:val="1"/>
          <w:numId w:val="21"/>
        </w:numPr>
      </w:pPr>
      <w:r>
        <w:t>Reflect on the importance of interpersonal communication and use</w:t>
      </w:r>
      <w:r w:rsidR="001977EF">
        <w:t xml:space="preserve"> strategies to </w:t>
      </w:r>
      <w:r w:rsidR="00793078">
        <w:t>boost it when communicating to others</w:t>
      </w:r>
      <w:r w:rsidR="002C59CB">
        <w:t xml:space="preserve">. </w:t>
      </w:r>
    </w:p>
    <w:p w14:paraId="6EBCFC15" w14:textId="16E2F29D" w:rsidR="002C59CB" w:rsidRDefault="00793078" w:rsidP="002C59CB">
      <w:pPr>
        <w:pStyle w:val="Prrafodelista"/>
        <w:numPr>
          <w:ilvl w:val="1"/>
          <w:numId w:val="21"/>
        </w:numPr>
      </w:pPr>
      <w:r>
        <w:t xml:space="preserve">Know the characteristics and differences between </w:t>
      </w:r>
      <w:r w:rsidR="00BD03CA">
        <w:t xml:space="preserve">the </w:t>
      </w:r>
      <w:r w:rsidR="00CF7B94">
        <w:t>communication</w:t>
      </w:r>
      <w:r w:rsidR="00BD03CA">
        <w:t xml:space="preserve"> styles</w:t>
      </w:r>
      <w:r w:rsidR="00B547A8">
        <w:t xml:space="preserve"> and be</w:t>
      </w:r>
      <w:r w:rsidR="00FC2102">
        <w:t>come aware of</w:t>
      </w:r>
      <w:r w:rsidR="00B547A8">
        <w:t xml:space="preserve"> the importance of being assertive</w:t>
      </w:r>
      <w:r w:rsidR="002C59CB">
        <w:t xml:space="preserve">. </w:t>
      </w:r>
    </w:p>
    <w:p w14:paraId="631FAB50" w14:textId="35AB956C" w:rsidR="002C59CB" w:rsidRDefault="00B547A8" w:rsidP="002C59CB">
      <w:pPr>
        <w:pStyle w:val="Prrafodelista"/>
        <w:numPr>
          <w:ilvl w:val="1"/>
          <w:numId w:val="21"/>
        </w:numPr>
      </w:pPr>
      <w:r>
        <w:t>Be</w:t>
      </w:r>
      <w:r w:rsidR="00C1209B">
        <w:t>come aware of own</w:t>
      </w:r>
      <w:r w:rsidR="00533834">
        <w:t>’s</w:t>
      </w:r>
      <w:r w:rsidR="00C1209B">
        <w:t xml:space="preserve"> feelings and recognize others’ feelin</w:t>
      </w:r>
      <w:r w:rsidR="00533834">
        <w:t>gs</w:t>
      </w:r>
      <w:r w:rsidR="002C59CB">
        <w:t xml:space="preserve">. </w:t>
      </w:r>
    </w:p>
    <w:p w14:paraId="12902176" w14:textId="2FEC81CA" w:rsidR="00533834" w:rsidRDefault="00533834" w:rsidP="002C59CB">
      <w:pPr>
        <w:pStyle w:val="Prrafodelista"/>
        <w:numPr>
          <w:ilvl w:val="1"/>
          <w:numId w:val="21"/>
        </w:numPr>
      </w:pPr>
      <w:r>
        <w:t xml:space="preserve">Recognize the importance of cooperation </w:t>
      </w:r>
      <w:r w:rsidR="00FF38BC">
        <w:t>to accomplish common goals and offer</w:t>
      </w:r>
      <w:r w:rsidR="009B648F">
        <w:t>ing</w:t>
      </w:r>
      <w:r w:rsidR="00FF38BC">
        <w:t>/request</w:t>
      </w:r>
      <w:r w:rsidR="009B648F">
        <w:t>ing</w:t>
      </w:r>
      <w:r w:rsidR="00FF38BC">
        <w:t xml:space="preserve"> </w:t>
      </w:r>
      <w:r w:rsidR="009B648F">
        <w:t xml:space="preserve">help. </w:t>
      </w:r>
    </w:p>
    <w:p w14:paraId="50FBF54D" w14:textId="58D11AFB" w:rsidR="002C59CB" w:rsidRDefault="002C59CB" w:rsidP="002C59CB">
      <w:r w:rsidRPr="00FB60CB">
        <w:t>Level</w:t>
      </w:r>
      <w:r>
        <w:t xml:space="preserve"> </w:t>
      </w:r>
      <w:r w:rsidR="008C0DDD">
        <w:t>5</w:t>
      </w:r>
      <w:r>
        <w:t xml:space="preserve">: </w:t>
      </w:r>
      <w:r w:rsidR="008C0DDD">
        <w:t>Transference</w:t>
      </w:r>
    </w:p>
    <w:p w14:paraId="6CFE719F" w14:textId="1EAD45F4" w:rsidR="002C59CB" w:rsidRDefault="002C59CB" w:rsidP="002C59CB">
      <w:pPr>
        <w:pStyle w:val="Prrafodelista"/>
        <w:numPr>
          <w:ilvl w:val="0"/>
          <w:numId w:val="21"/>
        </w:numPr>
      </w:pPr>
      <w:r>
        <w:lastRenderedPageBreak/>
        <w:t xml:space="preserve">Main goal: </w:t>
      </w:r>
      <w:r w:rsidR="0029410F">
        <w:t xml:space="preserve">Promote transference of learned </w:t>
      </w:r>
      <w:r w:rsidR="00B92BCF">
        <w:t>capabilities to real life</w:t>
      </w:r>
    </w:p>
    <w:p w14:paraId="7859DB1E" w14:textId="77777777" w:rsidR="002C59CB" w:rsidRDefault="002C59CB" w:rsidP="002C59CB">
      <w:pPr>
        <w:pStyle w:val="Prrafodelista"/>
        <w:numPr>
          <w:ilvl w:val="0"/>
          <w:numId w:val="21"/>
        </w:numPr>
      </w:pPr>
      <w:r>
        <w:t xml:space="preserve">Specific goals: </w:t>
      </w:r>
    </w:p>
    <w:p w14:paraId="2A37FF91" w14:textId="146CE37F" w:rsidR="002C59CB" w:rsidRDefault="00964322" w:rsidP="002C59CB">
      <w:pPr>
        <w:pStyle w:val="Prrafodelista"/>
        <w:numPr>
          <w:ilvl w:val="1"/>
          <w:numId w:val="21"/>
        </w:numPr>
      </w:pPr>
      <w:r>
        <w:t>Apply</w:t>
      </w:r>
      <w:r w:rsidR="00685469">
        <w:t xml:space="preserve"> learned capabilities in competitive situations within sport</w:t>
      </w:r>
      <w:r w:rsidR="002C59CB">
        <w:t xml:space="preserve">. </w:t>
      </w:r>
    </w:p>
    <w:p w14:paraId="41542648" w14:textId="4110C0AB" w:rsidR="002C59CB" w:rsidRDefault="00685469" w:rsidP="002C59CB">
      <w:pPr>
        <w:pStyle w:val="Prrafodelista"/>
        <w:numPr>
          <w:ilvl w:val="1"/>
          <w:numId w:val="21"/>
        </w:numPr>
      </w:pPr>
      <w:r>
        <w:t xml:space="preserve">Apply learned capabilities </w:t>
      </w:r>
      <w:r w:rsidR="00217834">
        <w:t>outside the sportive context</w:t>
      </w:r>
      <w:r w:rsidR="002C59CB">
        <w:t xml:space="preserve">. </w:t>
      </w:r>
    </w:p>
    <w:p w14:paraId="49BB72A9" w14:textId="6C047002" w:rsidR="002C59CB" w:rsidRDefault="0084065A" w:rsidP="002C59CB">
      <w:pPr>
        <w:rPr>
          <w:u w:val="single"/>
        </w:rPr>
      </w:pPr>
      <w:r>
        <w:rPr>
          <w:u w:val="single"/>
        </w:rPr>
        <w:t xml:space="preserve">Strategies to </w:t>
      </w:r>
      <w:r w:rsidR="00520109">
        <w:rPr>
          <w:u w:val="single"/>
        </w:rPr>
        <w:t>integrate levels of responsibility within</w:t>
      </w:r>
      <w:r w:rsidR="00DE2723">
        <w:rPr>
          <w:u w:val="single"/>
        </w:rPr>
        <w:t xml:space="preserve"> practice</w:t>
      </w:r>
    </w:p>
    <w:p w14:paraId="0149F97C" w14:textId="358CA3A7" w:rsidR="00DE2723" w:rsidRDefault="00DE2723" w:rsidP="00563A93">
      <w:pPr>
        <w:pStyle w:val="Prrafodelista"/>
        <w:numPr>
          <w:ilvl w:val="0"/>
          <w:numId w:val="22"/>
        </w:numPr>
      </w:pPr>
      <w:r w:rsidRPr="00DE2723">
        <w:t>Level</w:t>
      </w:r>
      <w:r w:rsidR="00563A93">
        <w:t xml:space="preserve"> 1</w:t>
      </w:r>
    </w:p>
    <w:p w14:paraId="6F6F02C0" w14:textId="459A6989" w:rsidR="00563A93" w:rsidRDefault="000E60BF" w:rsidP="00563A93">
      <w:pPr>
        <w:pStyle w:val="Prrafodelista"/>
        <w:numPr>
          <w:ilvl w:val="1"/>
          <w:numId w:val="22"/>
        </w:numPr>
      </w:pPr>
      <w:r>
        <w:t>Make the sides fair</w:t>
      </w:r>
    </w:p>
    <w:p w14:paraId="4FCF84A9" w14:textId="04647A90" w:rsidR="000E60BF" w:rsidRDefault="006B2C42" w:rsidP="00563A93">
      <w:pPr>
        <w:pStyle w:val="Prrafodelista"/>
        <w:numPr>
          <w:ilvl w:val="1"/>
          <w:numId w:val="22"/>
        </w:numPr>
      </w:pPr>
      <w:r>
        <w:t>Modify</w:t>
      </w:r>
      <w:r w:rsidR="00013D8F">
        <w:t xml:space="preserve"> task</w:t>
      </w:r>
      <w:r>
        <w:t xml:space="preserve"> rules</w:t>
      </w:r>
      <w:r w:rsidR="00013D8F">
        <w:t xml:space="preserve"> t</w:t>
      </w:r>
      <w:r w:rsidR="002B42C5">
        <w:t>o enhance participation of the whole group</w:t>
      </w:r>
    </w:p>
    <w:p w14:paraId="5EF56C0F" w14:textId="345E04DE" w:rsidR="002B42C5" w:rsidRDefault="002B42C5" w:rsidP="00563A93">
      <w:pPr>
        <w:pStyle w:val="Prrafodelista"/>
        <w:numPr>
          <w:ilvl w:val="1"/>
          <w:numId w:val="22"/>
        </w:numPr>
      </w:pPr>
      <w:r>
        <w:t>Establish a</w:t>
      </w:r>
      <w:r w:rsidR="00425452">
        <w:t xml:space="preserve"> unique team name</w:t>
      </w:r>
    </w:p>
    <w:p w14:paraId="15ED786A" w14:textId="00939A32" w:rsidR="00425452" w:rsidRDefault="00425452" w:rsidP="00563A93">
      <w:pPr>
        <w:pStyle w:val="Prrafodelista"/>
        <w:numPr>
          <w:ilvl w:val="1"/>
          <w:numId w:val="22"/>
        </w:numPr>
      </w:pPr>
      <w:r>
        <w:t>Create a</w:t>
      </w:r>
      <w:r w:rsidR="00AE25CD">
        <w:t xml:space="preserve"> unique</w:t>
      </w:r>
      <w:r>
        <w:t xml:space="preserve"> </w:t>
      </w:r>
      <w:r w:rsidR="00AE25CD">
        <w:t xml:space="preserve">battle cry </w:t>
      </w:r>
      <w:r w:rsidR="00B16DF0">
        <w:t>and say it at the end of all training sessions and competitions</w:t>
      </w:r>
    </w:p>
    <w:p w14:paraId="398F1541" w14:textId="03DC7CDC" w:rsidR="00B16DF0" w:rsidRDefault="00B16DF0" w:rsidP="00B16DF0">
      <w:pPr>
        <w:pStyle w:val="Prrafodelista"/>
        <w:numPr>
          <w:ilvl w:val="0"/>
          <w:numId w:val="22"/>
        </w:numPr>
      </w:pPr>
      <w:r>
        <w:t>Level 2</w:t>
      </w:r>
    </w:p>
    <w:p w14:paraId="3CAEB35A" w14:textId="3F4E84B0" w:rsidR="00B16DF0" w:rsidRDefault="00B16DF0" w:rsidP="00B16DF0">
      <w:pPr>
        <w:pStyle w:val="Prrafodelista"/>
        <w:numPr>
          <w:ilvl w:val="1"/>
          <w:numId w:val="22"/>
        </w:numPr>
      </w:pPr>
      <w:r>
        <w:t xml:space="preserve">Self-modification </w:t>
      </w:r>
      <w:r w:rsidR="003813FD">
        <w:t>of tasks</w:t>
      </w:r>
    </w:p>
    <w:p w14:paraId="42451DD1" w14:textId="7184DAA2" w:rsidR="003813FD" w:rsidRDefault="000E325A" w:rsidP="00B16DF0">
      <w:pPr>
        <w:pStyle w:val="Prrafodelista"/>
        <w:numPr>
          <w:ilvl w:val="1"/>
          <w:numId w:val="22"/>
        </w:numPr>
      </w:pPr>
      <w:r>
        <w:t>Self-paced challenges</w:t>
      </w:r>
    </w:p>
    <w:p w14:paraId="10C47F47" w14:textId="2A2DF0A0" w:rsidR="000E325A" w:rsidRDefault="000E325A" w:rsidP="00B16DF0">
      <w:pPr>
        <w:pStyle w:val="Prrafodelista"/>
        <w:numPr>
          <w:ilvl w:val="1"/>
          <w:numId w:val="22"/>
        </w:numPr>
      </w:pPr>
      <w:r>
        <w:t>Redefining success</w:t>
      </w:r>
    </w:p>
    <w:p w14:paraId="3F74E0AC" w14:textId="73E44B1D" w:rsidR="000E325A" w:rsidRDefault="001F09D7" w:rsidP="00B16DF0">
      <w:pPr>
        <w:pStyle w:val="Prrafodelista"/>
        <w:numPr>
          <w:ilvl w:val="1"/>
          <w:numId w:val="22"/>
        </w:numPr>
      </w:pPr>
      <w:r>
        <w:t>Working with intensity scales</w:t>
      </w:r>
    </w:p>
    <w:p w14:paraId="182282C3" w14:textId="25C985A2" w:rsidR="001F09D7" w:rsidRDefault="001F09D7" w:rsidP="001F09D7">
      <w:pPr>
        <w:pStyle w:val="Prrafodelista"/>
        <w:numPr>
          <w:ilvl w:val="0"/>
          <w:numId w:val="22"/>
        </w:numPr>
      </w:pPr>
      <w:r>
        <w:t>Level 3</w:t>
      </w:r>
    </w:p>
    <w:p w14:paraId="3F1864F4" w14:textId="355FCBE7" w:rsidR="001F09D7" w:rsidRDefault="00486D1B" w:rsidP="001F09D7">
      <w:pPr>
        <w:pStyle w:val="Prrafodelista"/>
        <w:numPr>
          <w:ilvl w:val="1"/>
          <w:numId w:val="22"/>
        </w:numPr>
      </w:pPr>
      <w:r>
        <w:t>On-task independence</w:t>
      </w:r>
    </w:p>
    <w:p w14:paraId="371E1DBB" w14:textId="11925EA7" w:rsidR="00486D1B" w:rsidRDefault="00A117CF" w:rsidP="001F09D7">
      <w:pPr>
        <w:pStyle w:val="Prrafodelista"/>
        <w:numPr>
          <w:ilvl w:val="1"/>
          <w:numId w:val="22"/>
        </w:numPr>
      </w:pPr>
      <w:r>
        <w:t>Setting personal goals</w:t>
      </w:r>
    </w:p>
    <w:p w14:paraId="3745E5C4" w14:textId="6F120C57" w:rsidR="00A117CF" w:rsidRDefault="00A117CF" w:rsidP="001F09D7">
      <w:pPr>
        <w:pStyle w:val="Prrafodelista"/>
        <w:numPr>
          <w:ilvl w:val="1"/>
          <w:numId w:val="22"/>
        </w:numPr>
      </w:pPr>
      <w:r>
        <w:t>Create a personal plan to ac</w:t>
      </w:r>
      <w:r w:rsidR="008636E4">
        <w:t>complish set goals</w:t>
      </w:r>
    </w:p>
    <w:p w14:paraId="22706A3B" w14:textId="51F51985" w:rsidR="008636E4" w:rsidRDefault="008636E4" w:rsidP="008636E4">
      <w:pPr>
        <w:pStyle w:val="Prrafodelista"/>
        <w:numPr>
          <w:ilvl w:val="0"/>
          <w:numId w:val="22"/>
        </w:numPr>
      </w:pPr>
      <w:r>
        <w:t>Level 4</w:t>
      </w:r>
    </w:p>
    <w:p w14:paraId="42E0DA15" w14:textId="7D96120D" w:rsidR="008636E4" w:rsidRDefault="000E3805" w:rsidP="008636E4">
      <w:pPr>
        <w:pStyle w:val="Prrafodelista"/>
        <w:numPr>
          <w:ilvl w:val="1"/>
          <w:numId w:val="22"/>
        </w:numPr>
      </w:pPr>
      <w:r>
        <w:t>Use the different communication styles</w:t>
      </w:r>
    </w:p>
    <w:p w14:paraId="013F8911" w14:textId="301FCF21" w:rsidR="000E3805" w:rsidRDefault="001B5721" w:rsidP="008636E4">
      <w:pPr>
        <w:pStyle w:val="Prrafodelista"/>
        <w:numPr>
          <w:ilvl w:val="1"/>
          <w:numId w:val="22"/>
        </w:numPr>
      </w:pPr>
      <w:r>
        <w:t xml:space="preserve">Treasure hunt </w:t>
      </w:r>
      <w:r w:rsidR="00AF3B7B">
        <w:t>using</w:t>
      </w:r>
      <w:r w:rsidR="008C0717">
        <w:t xml:space="preserve"> elements of an effective interpersonal communication as keys</w:t>
      </w:r>
    </w:p>
    <w:p w14:paraId="4F59E3DA" w14:textId="375B6792" w:rsidR="00AF3B7B" w:rsidRDefault="00AF3B7B" w:rsidP="00AF3B7B">
      <w:pPr>
        <w:pStyle w:val="Prrafodelista"/>
        <w:numPr>
          <w:ilvl w:val="0"/>
          <w:numId w:val="22"/>
        </w:numPr>
      </w:pPr>
      <w:r>
        <w:t>Level 5</w:t>
      </w:r>
    </w:p>
    <w:p w14:paraId="48A1153E" w14:textId="51F81C3F" w:rsidR="00AF3B7B" w:rsidRDefault="00AF3B7B" w:rsidP="00AF3B7B">
      <w:pPr>
        <w:pStyle w:val="Prrafodelista"/>
        <w:numPr>
          <w:ilvl w:val="1"/>
          <w:numId w:val="22"/>
        </w:numPr>
      </w:pPr>
      <w:r>
        <w:t>Reflect</w:t>
      </w:r>
      <w:r w:rsidR="009114B4">
        <w:t xml:space="preserve"> on the application of learned capabilities </w:t>
      </w:r>
      <w:r w:rsidR="009E68D3">
        <w:t>in different contexts of life</w:t>
      </w:r>
    </w:p>
    <w:p w14:paraId="36606F62" w14:textId="5E41AA4C" w:rsidR="009E68D3" w:rsidRDefault="009E68D3" w:rsidP="009E68D3">
      <w:pPr>
        <w:rPr>
          <w:u w:val="single"/>
        </w:rPr>
      </w:pPr>
      <w:r>
        <w:rPr>
          <w:u w:val="single"/>
        </w:rPr>
        <w:t>General methodological strategies</w:t>
      </w:r>
    </w:p>
    <w:p w14:paraId="182F157B" w14:textId="26CC2853" w:rsidR="00446A5A" w:rsidRPr="00446A5A" w:rsidRDefault="00446A5A" w:rsidP="009E68D3">
      <w:r w:rsidRPr="00446A5A">
        <w:t>Th</w:t>
      </w:r>
      <w:r>
        <w:t>e</w:t>
      </w:r>
      <w:r w:rsidRPr="00446A5A">
        <w:t xml:space="preserve">se strategies </w:t>
      </w:r>
      <w:r w:rsidR="00C47469">
        <w:t xml:space="preserve">make the </w:t>
      </w:r>
      <w:r w:rsidR="001B53E2">
        <w:t>implementation of the program more</w:t>
      </w:r>
      <w:r w:rsidR="007A038B">
        <w:t xml:space="preserve"> consisten</w:t>
      </w:r>
      <w:r w:rsidR="001B53E2">
        <w:t xml:space="preserve">t, independent of </w:t>
      </w:r>
      <w:r w:rsidR="00164EFB">
        <w:t>the level of responsibility</w:t>
      </w:r>
      <w:r w:rsidR="001E7039">
        <w:t xml:space="preserve">. </w:t>
      </w:r>
    </w:p>
    <w:p w14:paraId="16256E1F" w14:textId="29F0290F" w:rsidR="007E330C" w:rsidRDefault="007E330C" w:rsidP="00F66F2F">
      <w:pPr>
        <w:pStyle w:val="Prrafodelista"/>
        <w:numPr>
          <w:ilvl w:val="0"/>
          <w:numId w:val="23"/>
        </w:numPr>
      </w:pPr>
      <w:r w:rsidRPr="00270A0C">
        <w:rPr>
          <w:lang w:eastAsia="es-ES"/>
        </w:rPr>
        <w:t>Setting expectations</w:t>
      </w:r>
      <w:r>
        <w:rPr>
          <w:lang w:eastAsia="es-ES"/>
        </w:rPr>
        <w:t xml:space="preserve">: </w:t>
      </w:r>
      <w:r w:rsidR="00164EFB">
        <w:rPr>
          <w:lang w:eastAsia="es-ES"/>
        </w:rPr>
        <w:t>The</w:t>
      </w:r>
      <w:r w:rsidR="00C07A21">
        <w:rPr>
          <w:lang w:eastAsia="es-ES"/>
        </w:rPr>
        <w:t xml:space="preserve"> coach </w:t>
      </w:r>
      <w:r w:rsidR="00BA198B">
        <w:rPr>
          <w:lang w:eastAsia="es-ES"/>
        </w:rPr>
        <w:t>explains</w:t>
      </w:r>
      <w:r w:rsidR="00C07A21">
        <w:rPr>
          <w:lang w:eastAsia="es-ES"/>
        </w:rPr>
        <w:t xml:space="preserve"> to the players what he</w:t>
      </w:r>
      <w:r w:rsidR="00242AF3">
        <w:rPr>
          <w:lang w:eastAsia="es-ES"/>
        </w:rPr>
        <w:t>/she</w:t>
      </w:r>
      <w:r w:rsidR="00C07A21">
        <w:rPr>
          <w:lang w:eastAsia="es-ES"/>
        </w:rPr>
        <w:t xml:space="preserve"> </w:t>
      </w:r>
      <w:r w:rsidR="00BA198B">
        <w:rPr>
          <w:lang w:eastAsia="es-ES"/>
        </w:rPr>
        <w:t>expects of them</w:t>
      </w:r>
      <w:r w:rsidR="00364D3D">
        <w:rPr>
          <w:lang w:eastAsia="es-ES"/>
        </w:rPr>
        <w:t>.</w:t>
      </w:r>
    </w:p>
    <w:p w14:paraId="09AB1791" w14:textId="1218480C" w:rsidR="00187B6C" w:rsidRDefault="007E330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G</w:t>
      </w:r>
      <w:r w:rsidRPr="00270A0C">
        <w:rPr>
          <w:lang w:eastAsia="es-ES"/>
        </w:rPr>
        <w:t>iving opportunities for success</w:t>
      </w:r>
      <w:r>
        <w:rPr>
          <w:lang w:eastAsia="es-ES"/>
        </w:rPr>
        <w:t>:</w:t>
      </w:r>
      <w:r w:rsidRPr="00270A0C">
        <w:rPr>
          <w:lang w:eastAsia="es-ES"/>
        </w:rPr>
        <w:t xml:space="preserve"> </w:t>
      </w:r>
      <w:r w:rsidR="000F4A65">
        <w:rPr>
          <w:lang w:eastAsia="es-ES"/>
        </w:rPr>
        <w:t xml:space="preserve">The session is structured in a way every player </w:t>
      </w:r>
      <w:proofErr w:type="gramStart"/>
      <w:r w:rsidR="000F4A65">
        <w:rPr>
          <w:lang w:eastAsia="es-ES"/>
        </w:rPr>
        <w:t>has the opportunity</w:t>
      </w:r>
      <w:r w:rsidR="00364D3D">
        <w:rPr>
          <w:lang w:eastAsia="es-ES"/>
        </w:rPr>
        <w:t xml:space="preserve"> to</w:t>
      </w:r>
      <w:proofErr w:type="gramEnd"/>
      <w:r w:rsidR="00364D3D">
        <w:rPr>
          <w:lang w:eastAsia="es-ES"/>
        </w:rPr>
        <w:t xml:space="preserve"> success in tasks.</w:t>
      </w:r>
    </w:p>
    <w:p w14:paraId="6BDDD870" w14:textId="7C86F010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F</w:t>
      </w:r>
      <w:r w:rsidR="007E330C" w:rsidRPr="00270A0C">
        <w:rPr>
          <w:lang w:eastAsia="es-ES"/>
        </w:rPr>
        <w:t>ostering social interaction</w:t>
      </w:r>
      <w:r>
        <w:rPr>
          <w:lang w:eastAsia="es-ES"/>
        </w:rPr>
        <w:t>:</w:t>
      </w:r>
      <w:r w:rsidR="007E330C" w:rsidRPr="00270A0C">
        <w:rPr>
          <w:lang w:eastAsia="es-ES"/>
        </w:rPr>
        <w:t xml:space="preserve"> </w:t>
      </w:r>
      <w:r w:rsidR="008B52A1">
        <w:rPr>
          <w:lang w:eastAsia="es-ES"/>
        </w:rPr>
        <w:t xml:space="preserve">The tasks are </w:t>
      </w:r>
      <w:r w:rsidR="00734A93">
        <w:rPr>
          <w:lang w:eastAsia="es-ES"/>
        </w:rPr>
        <w:t xml:space="preserve">structured </w:t>
      </w:r>
      <w:proofErr w:type="gramStart"/>
      <w:r w:rsidR="00734A93">
        <w:rPr>
          <w:lang w:eastAsia="es-ES"/>
        </w:rPr>
        <w:t>in order to</w:t>
      </w:r>
      <w:proofErr w:type="gramEnd"/>
      <w:r w:rsidR="00734A93">
        <w:rPr>
          <w:lang w:eastAsia="es-ES"/>
        </w:rPr>
        <w:t xml:space="preserve"> foster positive social interaction. </w:t>
      </w:r>
    </w:p>
    <w:p w14:paraId="4BD6A35B" w14:textId="1B93ADB2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S</w:t>
      </w:r>
      <w:r w:rsidR="007E330C" w:rsidRPr="00270A0C">
        <w:rPr>
          <w:lang w:eastAsia="es-ES"/>
        </w:rPr>
        <w:t>etting roles and tasks</w:t>
      </w:r>
      <w:r>
        <w:rPr>
          <w:lang w:eastAsia="es-ES"/>
        </w:rPr>
        <w:t>:</w:t>
      </w:r>
      <w:r w:rsidR="007E330C" w:rsidRPr="00270A0C">
        <w:rPr>
          <w:lang w:eastAsia="es-ES"/>
        </w:rPr>
        <w:t xml:space="preserve"> </w:t>
      </w:r>
      <w:r w:rsidR="00734A93">
        <w:rPr>
          <w:lang w:eastAsia="es-ES"/>
        </w:rPr>
        <w:t xml:space="preserve">The coach assigns </w:t>
      </w:r>
      <w:r w:rsidR="002A0EDD">
        <w:rPr>
          <w:lang w:eastAsia="es-ES"/>
        </w:rPr>
        <w:t>specific roles and responsibilities to the players.</w:t>
      </w:r>
    </w:p>
    <w:p w14:paraId="79A3EADF" w14:textId="61E1229B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M</w:t>
      </w:r>
      <w:r w:rsidR="007E330C" w:rsidRPr="00270A0C">
        <w:rPr>
          <w:lang w:eastAsia="es-ES"/>
        </w:rPr>
        <w:t>astery-oriented learning</w:t>
      </w:r>
      <w:r>
        <w:rPr>
          <w:lang w:eastAsia="es-ES"/>
        </w:rPr>
        <w:t>:</w:t>
      </w:r>
      <w:r w:rsidR="007E330C" w:rsidRPr="00270A0C">
        <w:rPr>
          <w:lang w:eastAsia="es-ES"/>
        </w:rPr>
        <w:t xml:space="preserve"> </w:t>
      </w:r>
      <w:r w:rsidR="00A85002">
        <w:rPr>
          <w:lang w:eastAsia="es-ES"/>
        </w:rPr>
        <w:t>Training sessions must have a specific goal; instructions and feedbacks are oriented towards this goal.</w:t>
      </w:r>
    </w:p>
    <w:p w14:paraId="7F678DA9" w14:textId="78DBA4CC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L</w:t>
      </w:r>
      <w:r w:rsidR="007E330C" w:rsidRPr="00270A0C">
        <w:rPr>
          <w:lang w:eastAsia="es-ES"/>
        </w:rPr>
        <w:t>eadership</w:t>
      </w:r>
      <w:r>
        <w:rPr>
          <w:lang w:eastAsia="es-ES"/>
        </w:rPr>
        <w:t xml:space="preserve">: </w:t>
      </w:r>
      <w:r w:rsidR="00A85002">
        <w:rPr>
          <w:lang w:eastAsia="es-ES"/>
        </w:rPr>
        <w:t xml:space="preserve">The coach allows </w:t>
      </w:r>
      <w:r w:rsidR="002C23CD">
        <w:rPr>
          <w:lang w:eastAsia="es-ES"/>
        </w:rPr>
        <w:t xml:space="preserve">the players to lead and </w:t>
      </w:r>
      <w:proofErr w:type="gramStart"/>
      <w:r w:rsidR="002C23CD">
        <w:rPr>
          <w:lang w:eastAsia="es-ES"/>
        </w:rPr>
        <w:t>be in charge of</w:t>
      </w:r>
      <w:proofErr w:type="gramEnd"/>
      <w:r w:rsidR="002C23CD">
        <w:rPr>
          <w:lang w:eastAsia="es-ES"/>
        </w:rPr>
        <w:t xml:space="preserve"> the group. </w:t>
      </w:r>
    </w:p>
    <w:p w14:paraId="7D25E962" w14:textId="43D75557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Gi</w:t>
      </w:r>
      <w:r w:rsidR="007E330C" w:rsidRPr="00270A0C">
        <w:rPr>
          <w:lang w:eastAsia="es-ES"/>
        </w:rPr>
        <w:t>ving voice</w:t>
      </w:r>
      <w:r>
        <w:rPr>
          <w:lang w:eastAsia="es-ES"/>
        </w:rPr>
        <w:t>:</w:t>
      </w:r>
      <w:r w:rsidR="007E330C" w:rsidRPr="00270A0C">
        <w:rPr>
          <w:lang w:eastAsia="es-ES"/>
        </w:rPr>
        <w:t xml:space="preserve"> </w:t>
      </w:r>
      <w:r w:rsidR="007B4764">
        <w:rPr>
          <w:lang w:eastAsia="es-ES"/>
        </w:rPr>
        <w:t xml:space="preserve">The coach gives </w:t>
      </w:r>
      <w:r w:rsidR="003965F3">
        <w:rPr>
          <w:lang w:eastAsia="es-ES"/>
        </w:rPr>
        <w:t xml:space="preserve">voice to the players, letting them make decisions within training sessions. </w:t>
      </w:r>
    </w:p>
    <w:p w14:paraId="189D88CA" w14:textId="079C26F4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R</w:t>
      </w:r>
      <w:r w:rsidR="007E330C" w:rsidRPr="00270A0C">
        <w:rPr>
          <w:lang w:eastAsia="es-ES"/>
        </w:rPr>
        <w:t>ole in the evaluation</w:t>
      </w:r>
      <w:r>
        <w:rPr>
          <w:lang w:eastAsia="es-ES"/>
        </w:rPr>
        <w:t>:</w:t>
      </w:r>
      <w:r w:rsidR="007E330C" w:rsidRPr="00270A0C">
        <w:rPr>
          <w:lang w:eastAsia="es-ES"/>
        </w:rPr>
        <w:t xml:space="preserve"> </w:t>
      </w:r>
      <w:r w:rsidR="00D93478">
        <w:rPr>
          <w:lang w:eastAsia="es-ES"/>
        </w:rPr>
        <w:t xml:space="preserve">The coach allows the players to </w:t>
      </w:r>
      <w:r w:rsidR="001315E0">
        <w:rPr>
          <w:lang w:eastAsia="es-ES"/>
        </w:rPr>
        <w:t xml:space="preserve">have an active role in evaluation through group and self-reflections. </w:t>
      </w:r>
    </w:p>
    <w:p w14:paraId="09805667" w14:textId="4D7BB260" w:rsidR="00187B6C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R</w:t>
      </w:r>
      <w:r w:rsidR="007E330C" w:rsidRPr="00270A0C">
        <w:rPr>
          <w:lang w:eastAsia="es-ES"/>
        </w:rPr>
        <w:t>espect model</w:t>
      </w:r>
      <w:r>
        <w:rPr>
          <w:lang w:eastAsia="es-ES"/>
        </w:rPr>
        <w:t>:</w:t>
      </w:r>
      <w:r w:rsidR="007E330C">
        <w:rPr>
          <w:lang w:eastAsia="es-ES"/>
        </w:rPr>
        <w:t xml:space="preserve"> </w:t>
      </w:r>
      <w:r w:rsidR="001315E0">
        <w:rPr>
          <w:lang w:eastAsia="es-ES"/>
        </w:rPr>
        <w:t>The coach is a model of behavior and respect</w:t>
      </w:r>
      <w:r w:rsidR="00967D0B">
        <w:rPr>
          <w:lang w:eastAsia="es-ES"/>
        </w:rPr>
        <w:t xml:space="preserve">. </w:t>
      </w:r>
    </w:p>
    <w:p w14:paraId="260717E2" w14:textId="65C060C9" w:rsidR="00F66F2F" w:rsidRDefault="00187B6C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lastRenderedPageBreak/>
        <w:t>T</w:t>
      </w:r>
      <w:r w:rsidR="007E330C" w:rsidRPr="00270A0C">
        <w:rPr>
          <w:lang w:eastAsia="es-ES"/>
        </w:rPr>
        <w:t>ransference</w:t>
      </w:r>
      <w:r>
        <w:rPr>
          <w:lang w:eastAsia="es-ES"/>
        </w:rPr>
        <w:t>:</w:t>
      </w:r>
      <w:r w:rsidR="00967D0B">
        <w:rPr>
          <w:lang w:eastAsia="es-ES"/>
        </w:rPr>
        <w:t xml:space="preserve"> The coach talks to the players about the possibilities of transferring learned capabilities to other contexts. </w:t>
      </w:r>
    </w:p>
    <w:p w14:paraId="7F9DB8BA" w14:textId="78172AD2" w:rsidR="00F66F2F" w:rsidRDefault="00F66F2F" w:rsidP="00F66F2F">
      <w:pPr>
        <w:rPr>
          <w:u w:val="single"/>
        </w:rPr>
      </w:pPr>
      <w:r>
        <w:rPr>
          <w:u w:val="single"/>
        </w:rPr>
        <w:t>Specific methodological strategies</w:t>
      </w:r>
    </w:p>
    <w:p w14:paraId="049703BC" w14:textId="7CCC98B1" w:rsidR="00F366B8" w:rsidRDefault="00F366B8" w:rsidP="00F366B8">
      <w:r>
        <w:t>These strategies</w:t>
      </w:r>
      <w:r w:rsidR="00091148">
        <w:t xml:space="preserve"> have relation with one or </w:t>
      </w:r>
      <w:r w:rsidR="004F2AD9">
        <w:t>several levels</w:t>
      </w:r>
      <w:r w:rsidR="00351C8B">
        <w:t xml:space="preserve"> of </w:t>
      </w:r>
      <w:r w:rsidR="00351C8B">
        <w:t>responsibility</w:t>
      </w:r>
      <w:r w:rsidR="004F2AD9">
        <w:t>, and their objective is to a</w:t>
      </w:r>
      <w:r w:rsidR="00351C8B">
        <w:t xml:space="preserve">ccomplish specific goals of the different levels. </w:t>
      </w:r>
    </w:p>
    <w:p w14:paraId="6BF32FEA" w14:textId="71CC1FD6" w:rsidR="006D01D4" w:rsidRDefault="006D01D4" w:rsidP="00F66F2F">
      <w:pPr>
        <w:pStyle w:val="Prrafodelista"/>
        <w:numPr>
          <w:ilvl w:val="0"/>
          <w:numId w:val="23"/>
        </w:numPr>
      </w:pPr>
      <w:r w:rsidRPr="00270A0C">
        <w:rPr>
          <w:lang w:eastAsia="es-ES"/>
        </w:rPr>
        <w:t>Group control routines</w:t>
      </w:r>
      <w:r>
        <w:rPr>
          <w:lang w:eastAsia="es-ES"/>
        </w:rPr>
        <w:t>:</w:t>
      </w:r>
      <w:r w:rsidRPr="00270A0C">
        <w:rPr>
          <w:lang w:eastAsia="es-ES"/>
        </w:rPr>
        <w:t xml:space="preserve"> </w:t>
      </w:r>
      <w:r w:rsidR="00E90300">
        <w:rPr>
          <w:lang w:eastAsia="es-ES"/>
        </w:rPr>
        <w:t xml:space="preserve">The coach </w:t>
      </w:r>
      <w:r w:rsidR="008B2088">
        <w:rPr>
          <w:lang w:eastAsia="es-ES"/>
        </w:rPr>
        <w:t xml:space="preserve">proposes a daily routine that contributes to a better </w:t>
      </w:r>
      <w:r w:rsidR="00A627AD">
        <w:rPr>
          <w:lang w:eastAsia="es-ES"/>
        </w:rPr>
        <w:t xml:space="preserve">control of the group and </w:t>
      </w:r>
      <w:r w:rsidR="00D92EE2">
        <w:rPr>
          <w:lang w:eastAsia="es-ES"/>
        </w:rPr>
        <w:t xml:space="preserve">increases </w:t>
      </w:r>
      <w:r w:rsidR="0038444D">
        <w:rPr>
          <w:lang w:eastAsia="es-ES"/>
        </w:rPr>
        <w:t xml:space="preserve">the practice time. </w:t>
      </w:r>
    </w:p>
    <w:p w14:paraId="725126BE" w14:textId="545C2407" w:rsidR="006D01D4" w:rsidRDefault="006D01D4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G</w:t>
      </w:r>
      <w:r w:rsidRPr="00270A0C">
        <w:rPr>
          <w:lang w:eastAsia="es-ES"/>
        </w:rPr>
        <w:t>uided practice</w:t>
      </w:r>
      <w:r>
        <w:rPr>
          <w:lang w:eastAsia="es-ES"/>
        </w:rPr>
        <w:t>:</w:t>
      </w:r>
      <w:r w:rsidRPr="00270A0C">
        <w:rPr>
          <w:lang w:eastAsia="es-ES"/>
        </w:rPr>
        <w:t xml:space="preserve"> </w:t>
      </w:r>
      <w:r w:rsidR="006719B2">
        <w:rPr>
          <w:lang w:eastAsia="es-ES"/>
        </w:rPr>
        <w:t xml:space="preserve">The coach leads </w:t>
      </w:r>
      <w:r w:rsidR="008A7E9C">
        <w:rPr>
          <w:lang w:eastAsia="es-ES"/>
        </w:rPr>
        <w:t xml:space="preserve">the training session when a new element or content is introduced. </w:t>
      </w:r>
    </w:p>
    <w:p w14:paraId="787E1F69" w14:textId="73F6C782" w:rsidR="006D01D4" w:rsidRDefault="006D01D4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I</w:t>
      </w:r>
      <w:r w:rsidRPr="00270A0C">
        <w:rPr>
          <w:lang w:eastAsia="es-ES"/>
        </w:rPr>
        <w:t>ndependent practice</w:t>
      </w:r>
      <w:r>
        <w:rPr>
          <w:lang w:eastAsia="es-ES"/>
        </w:rPr>
        <w:t>:</w:t>
      </w:r>
      <w:r w:rsidRPr="00270A0C">
        <w:rPr>
          <w:lang w:eastAsia="es-ES"/>
        </w:rPr>
        <w:t xml:space="preserve"> </w:t>
      </w:r>
      <w:r w:rsidR="00903650">
        <w:rPr>
          <w:lang w:eastAsia="es-ES"/>
        </w:rPr>
        <w:t xml:space="preserve">The players with the coach and assistant coach roles </w:t>
      </w:r>
      <w:proofErr w:type="gramStart"/>
      <w:r w:rsidR="00903650">
        <w:rPr>
          <w:lang w:eastAsia="es-ES"/>
        </w:rPr>
        <w:t>are in charge of</w:t>
      </w:r>
      <w:proofErr w:type="gramEnd"/>
      <w:r w:rsidR="00903650">
        <w:rPr>
          <w:lang w:eastAsia="es-ES"/>
        </w:rPr>
        <w:t xml:space="preserve"> the training session</w:t>
      </w:r>
      <w:r w:rsidR="008B3A10">
        <w:rPr>
          <w:lang w:eastAsia="es-ES"/>
        </w:rPr>
        <w:t xml:space="preserve">. </w:t>
      </w:r>
    </w:p>
    <w:p w14:paraId="7C0B5A28" w14:textId="034627B0" w:rsidR="006D01D4" w:rsidRDefault="006D01D4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C</w:t>
      </w:r>
      <w:r w:rsidRPr="00270A0C">
        <w:rPr>
          <w:lang w:eastAsia="es-ES"/>
        </w:rPr>
        <w:t>onflict resolution</w:t>
      </w:r>
      <w:r>
        <w:rPr>
          <w:lang w:eastAsia="es-ES"/>
        </w:rPr>
        <w:t>:</w:t>
      </w:r>
      <w:r w:rsidRPr="00270A0C">
        <w:rPr>
          <w:lang w:eastAsia="es-ES"/>
        </w:rPr>
        <w:t xml:space="preserve"> </w:t>
      </w:r>
      <w:r w:rsidR="008B3A10">
        <w:rPr>
          <w:lang w:eastAsia="es-ES"/>
        </w:rPr>
        <w:t>The coach teaches the players the steps for conflict resolution</w:t>
      </w:r>
      <w:r w:rsidR="0049159C">
        <w:rPr>
          <w:lang w:eastAsia="es-ES"/>
        </w:rPr>
        <w:t xml:space="preserve">, to allow them to solve conflicts independently. </w:t>
      </w:r>
    </w:p>
    <w:p w14:paraId="03E5473F" w14:textId="791FE0A4" w:rsidR="006D01D4" w:rsidRDefault="006D01D4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C</w:t>
      </w:r>
      <w:r w:rsidRPr="00270A0C">
        <w:rPr>
          <w:lang w:eastAsia="es-ES"/>
        </w:rPr>
        <w:t>oach</w:t>
      </w:r>
      <w:r>
        <w:rPr>
          <w:lang w:eastAsia="es-ES"/>
        </w:rPr>
        <w:t>’</w:t>
      </w:r>
      <w:r w:rsidRPr="00270A0C">
        <w:rPr>
          <w:lang w:eastAsia="es-ES"/>
        </w:rPr>
        <w:t>s portfolio</w:t>
      </w:r>
      <w:r>
        <w:rPr>
          <w:lang w:eastAsia="es-ES"/>
        </w:rPr>
        <w:t>:</w:t>
      </w:r>
      <w:r>
        <w:rPr>
          <w:lang w:eastAsia="es-ES"/>
        </w:rPr>
        <w:t xml:space="preserve"> </w:t>
      </w:r>
      <w:r w:rsidR="0049159C">
        <w:rPr>
          <w:lang w:eastAsia="es-ES"/>
        </w:rPr>
        <w:t xml:space="preserve">The coach </w:t>
      </w:r>
      <w:r w:rsidR="004E7C51">
        <w:rPr>
          <w:lang w:eastAsia="es-ES"/>
        </w:rPr>
        <w:t xml:space="preserve">gives the player-coaches a portfolio with </w:t>
      </w:r>
      <w:r w:rsidR="00AA56F2">
        <w:rPr>
          <w:lang w:eastAsia="es-ES"/>
        </w:rPr>
        <w:t xml:space="preserve">cards that explain the different technical-tactical elements and the steps for conflict resolution. </w:t>
      </w:r>
    </w:p>
    <w:p w14:paraId="2BD2ABBB" w14:textId="059E5FD8" w:rsidR="00F66F2F" w:rsidRDefault="006D01D4" w:rsidP="00F66F2F">
      <w:pPr>
        <w:pStyle w:val="Prrafodelista"/>
        <w:numPr>
          <w:ilvl w:val="0"/>
          <w:numId w:val="23"/>
        </w:numPr>
      </w:pPr>
      <w:r>
        <w:rPr>
          <w:lang w:eastAsia="es-ES"/>
        </w:rPr>
        <w:t>T</w:t>
      </w:r>
      <w:r w:rsidRPr="00270A0C">
        <w:rPr>
          <w:lang w:eastAsia="es-ES"/>
        </w:rPr>
        <w:t>eam identity</w:t>
      </w:r>
      <w:r>
        <w:rPr>
          <w:lang w:eastAsia="es-ES"/>
        </w:rPr>
        <w:t xml:space="preserve">: </w:t>
      </w:r>
      <w:r w:rsidR="00AA56F2">
        <w:rPr>
          <w:lang w:eastAsia="es-ES"/>
        </w:rPr>
        <w:t xml:space="preserve">The coach </w:t>
      </w:r>
      <w:r w:rsidR="00A07B25">
        <w:rPr>
          <w:lang w:eastAsia="es-ES"/>
        </w:rPr>
        <w:t>fosters the creation of a unique group identity</w:t>
      </w:r>
      <w:r w:rsidR="00D7592E">
        <w:rPr>
          <w:lang w:eastAsia="es-ES"/>
        </w:rPr>
        <w:t xml:space="preserve"> </w:t>
      </w:r>
      <w:proofErr w:type="gramStart"/>
      <w:r w:rsidR="00D7592E">
        <w:rPr>
          <w:lang w:eastAsia="es-ES"/>
        </w:rPr>
        <w:t>in order to</w:t>
      </w:r>
      <w:proofErr w:type="gramEnd"/>
      <w:r w:rsidR="00D7592E">
        <w:rPr>
          <w:lang w:eastAsia="es-ES"/>
        </w:rPr>
        <w:t xml:space="preserve"> generate feelings and </w:t>
      </w:r>
      <w:r w:rsidR="0084293C">
        <w:rPr>
          <w:lang w:eastAsia="es-ES"/>
        </w:rPr>
        <w:t>memories</w:t>
      </w:r>
      <w:r w:rsidR="002C1A48">
        <w:rPr>
          <w:lang w:eastAsia="es-ES"/>
        </w:rPr>
        <w:t xml:space="preserve"> that contribute </w:t>
      </w:r>
      <w:r w:rsidR="001F4D8D">
        <w:rPr>
          <w:lang w:eastAsia="es-ES"/>
        </w:rPr>
        <w:t xml:space="preserve">to the development of </w:t>
      </w:r>
      <w:r w:rsidR="000403E5">
        <w:rPr>
          <w:lang w:eastAsia="es-ES"/>
        </w:rPr>
        <w:t xml:space="preserve">a feeling of team membership in the players. </w:t>
      </w:r>
    </w:p>
    <w:p w14:paraId="0D71F93C" w14:textId="35121330" w:rsidR="00F66F2F" w:rsidRDefault="00F66F2F" w:rsidP="00F66F2F"/>
    <w:p w14:paraId="1176DC53" w14:textId="17EF255C" w:rsidR="0096199E" w:rsidRDefault="0096199E" w:rsidP="00F66F2F"/>
    <w:p w14:paraId="4C78FFA8" w14:textId="58F4A393" w:rsidR="0096199E" w:rsidRDefault="0096199E" w:rsidP="00F66F2F"/>
    <w:p w14:paraId="3C342C8C" w14:textId="389DD126" w:rsidR="0096199E" w:rsidRDefault="0096199E" w:rsidP="00F66F2F"/>
    <w:p w14:paraId="196D73ED" w14:textId="17050BC3" w:rsidR="0096199E" w:rsidRDefault="0096199E" w:rsidP="00F66F2F"/>
    <w:p w14:paraId="37A10850" w14:textId="37C8C20D" w:rsidR="0096199E" w:rsidRDefault="0096199E" w:rsidP="00F66F2F"/>
    <w:p w14:paraId="2BC93029" w14:textId="60495AA7" w:rsidR="0096199E" w:rsidRDefault="0096199E" w:rsidP="00F66F2F"/>
    <w:p w14:paraId="792796A0" w14:textId="7ECA6FC8" w:rsidR="0096199E" w:rsidRDefault="0096199E" w:rsidP="00F66F2F"/>
    <w:p w14:paraId="372F4F02" w14:textId="2CF6C33D" w:rsidR="0096199E" w:rsidRDefault="0096199E" w:rsidP="00F66F2F"/>
    <w:p w14:paraId="11ACC7E4" w14:textId="2C7D294E" w:rsidR="0096199E" w:rsidRDefault="0096199E" w:rsidP="00F66F2F"/>
    <w:p w14:paraId="58A66702" w14:textId="02CA911F" w:rsidR="0096199E" w:rsidRDefault="0096199E" w:rsidP="00F66F2F"/>
    <w:p w14:paraId="302DFA20" w14:textId="6EE16961" w:rsidR="0096199E" w:rsidRDefault="0096199E" w:rsidP="00F66F2F"/>
    <w:p w14:paraId="58949138" w14:textId="5693E93C" w:rsidR="0096199E" w:rsidRDefault="0096199E" w:rsidP="00F66F2F"/>
    <w:p w14:paraId="188E6943" w14:textId="77777777" w:rsidR="0096199E" w:rsidRPr="00F66F2F" w:rsidRDefault="0096199E" w:rsidP="00F66F2F"/>
    <w:p w14:paraId="3BD5A427" w14:textId="03207337" w:rsidR="00EA3D3C" w:rsidRPr="00994A3D" w:rsidRDefault="00473947" w:rsidP="0001436A">
      <w:pPr>
        <w:pStyle w:val="Ttulo1"/>
      </w:pPr>
      <w:r>
        <w:lastRenderedPageBreak/>
        <w:t xml:space="preserve">Interview </w:t>
      </w:r>
      <w:r w:rsidR="000A09FB">
        <w:t>script</w:t>
      </w:r>
    </w:p>
    <w:p w14:paraId="67DD8D87" w14:textId="77777777" w:rsidR="004D12DB" w:rsidRPr="004D12DB" w:rsidRDefault="004D12DB" w:rsidP="004D12DB">
      <w:pPr>
        <w:pStyle w:val="MDPI22heading2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Previous Experience and other activities</w:t>
      </w:r>
    </w:p>
    <w:p w14:paraId="398B7093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Have you practiced volleyball before this year?</w:t>
      </w:r>
    </w:p>
    <w:p w14:paraId="356A8CE6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do any other after-school activity apart from volleyball?</w:t>
      </w:r>
    </w:p>
    <w:p w14:paraId="53AC10B2" w14:textId="77777777" w:rsidR="004D12DB" w:rsidRPr="004D12DB" w:rsidRDefault="004D12DB" w:rsidP="004D12DB">
      <w:pPr>
        <w:pStyle w:val="MDPI22heading2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Perception about learning during the program</w:t>
      </w:r>
    </w:p>
    <w:p w14:paraId="0B095EE6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the training sessions have helped you to be able to lead other people within volleyball? And in your life outside of sports? Why?</w:t>
      </w:r>
    </w:p>
    <w:p w14:paraId="018A560E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the training sessions have made you learn to make better decisions when you have set a goal to achieve or when there has been a problem? Why?</w:t>
      </w:r>
    </w:p>
    <w:p w14:paraId="331408EA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Do you think the training sessions have helped you to be more responsible in trainings and competitions? And in your life outside of sports? Why? </w:t>
      </w:r>
    </w:p>
    <w:p w14:paraId="22A6CAD5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Do you think the training sessions have helped you to be a better volleyball player? In which technical gesture do you think you have improved the most? And in which less? And in the matches? </w:t>
      </w:r>
    </w:p>
    <w:p w14:paraId="73C019D7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Of the five levels that we have worked on, what do you think you have learned?</w:t>
      </w:r>
    </w:p>
    <w:p w14:paraId="2BAC481A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Level 1: Establish a positive group climate </w:t>
      </w:r>
    </w:p>
    <w:p w14:paraId="0B56DA66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Level 2: Participation and effort </w:t>
      </w:r>
    </w:p>
    <w:p w14:paraId="1E054370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Level 3: Autonomy </w:t>
      </w:r>
    </w:p>
    <w:p w14:paraId="4AF8E4FF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Level 4: Helping others and leadership </w:t>
      </w:r>
    </w:p>
    <w:p w14:paraId="4975E526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Level 5: Transference </w:t>
      </w:r>
    </w:p>
    <w:p w14:paraId="4AE4CCD4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your parents have realized how much you have improved?</w:t>
      </w:r>
    </w:p>
    <w:p w14:paraId="4692BBAE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the coach has realized how much you have improved?</w:t>
      </w:r>
    </w:p>
    <w:p w14:paraId="0636D3D0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From what you have learned, what things have you used in your daily life?</w:t>
      </w:r>
    </w:p>
    <w:p w14:paraId="00687EA0" w14:textId="77777777" w:rsidR="004D12DB" w:rsidRPr="004D12DB" w:rsidRDefault="004D12DB" w:rsidP="004D12DB">
      <w:pPr>
        <w:pStyle w:val="MDPI22heading2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Perception about the program</w:t>
      </w:r>
    </w:p>
    <w:p w14:paraId="43CE6C1C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o you think about the training sessions that the coach has done? And about the ones that you have done?</w:t>
      </w:r>
    </w:p>
    <w:p w14:paraId="6116398D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What do you think about trying to take care of the positive atmosphere of the group? </w:t>
      </w:r>
    </w:p>
    <w:p w14:paraId="2CAAB41C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What do you think about trying to make you participate and </w:t>
      </w:r>
      <w:proofErr w:type="gramStart"/>
      <w:r w:rsidRPr="004D12DB">
        <w:rPr>
          <w:rFonts w:ascii="Times New Roman" w:hAnsi="Times New Roman"/>
          <w:sz w:val="24"/>
          <w:szCs w:val="24"/>
        </w:rPr>
        <w:t>make an effort</w:t>
      </w:r>
      <w:proofErr w:type="gramEnd"/>
      <w:r w:rsidRPr="004D12DB">
        <w:rPr>
          <w:rFonts w:ascii="Times New Roman" w:hAnsi="Times New Roman"/>
          <w:sz w:val="24"/>
          <w:szCs w:val="24"/>
        </w:rPr>
        <w:t xml:space="preserve"> in training sessions and matches?</w:t>
      </w:r>
    </w:p>
    <w:p w14:paraId="2BCC6081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o you think about trying to make you autonomous and train on your own?</w:t>
      </w:r>
    </w:p>
    <w:p w14:paraId="5A9EEF88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o you think about trying to get you to cooperate with each other?</w:t>
      </w:r>
    </w:p>
    <w:p w14:paraId="1E5816DD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o you think about trying to make you learn to communicate with others in an assertive way?</w:t>
      </w:r>
    </w:p>
    <w:p w14:paraId="3471E9B0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o you think about the different roles you have had throughout the season? Do you think they have been carried out properly? Why?</w:t>
      </w:r>
    </w:p>
    <w:p w14:paraId="111ED0C5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 Coach.</w:t>
      </w:r>
    </w:p>
    <w:p w14:paraId="663BC226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 Assistant coach.</w:t>
      </w:r>
    </w:p>
    <w:p w14:paraId="1D940891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 Material manager.</w:t>
      </w:r>
    </w:p>
    <w:p w14:paraId="53197792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 Cheerleader.</w:t>
      </w:r>
    </w:p>
    <w:p w14:paraId="130CEE2A" w14:textId="77777777" w:rsidR="004D12DB" w:rsidRPr="004D12DB" w:rsidRDefault="004D12DB" w:rsidP="004D12DB">
      <w:pPr>
        <w:pStyle w:val="MDPI37itemize"/>
        <w:numPr>
          <w:ilvl w:val="1"/>
          <w:numId w:val="20"/>
        </w:numPr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 xml:space="preserve"> Scorer.</w:t>
      </w:r>
    </w:p>
    <w:p w14:paraId="721977BA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id you like the most about training sessions?</w:t>
      </w:r>
    </w:p>
    <w:p w14:paraId="56131CCB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did you like the least? How would you improve it?</w:t>
      </w:r>
    </w:p>
    <w:p w14:paraId="36448C43" w14:textId="77777777" w:rsidR="004D12DB" w:rsidRPr="004D12DB" w:rsidRDefault="004D12DB" w:rsidP="004D12DB">
      <w:pPr>
        <w:pStyle w:val="MDPI22heading2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Perception of the coach's work</w:t>
      </w:r>
    </w:p>
    <w:p w14:paraId="7EC5AB1F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lastRenderedPageBreak/>
        <w:t>What do you think of the coach's performance throughout the program?</w:t>
      </w:r>
    </w:p>
    <w:p w14:paraId="0042BABA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the coach has had a good relationship with the team? Have you felt comfortable with him?</w:t>
      </w:r>
    </w:p>
    <w:p w14:paraId="1B022BCB" w14:textId="77777777" w:rsidR="004D12DB" w:rsidRP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Do you think the coach has put in the effort and involved in the program?</w:t>
      </w:r>
    </w:p>
    <w:p w14:paraId="3D56C365" w14:textId="1BBADEAF" w:rsidR="004D12DB" w:rsidRDefault="004D12DB" w:rsidP="004D12DB">
      <w:pPr>
        <w:pStyle w:val="MDPI37itemize"/>
        <w:rPr>
          <w:rFonts w:ascii="Times New Roman" w:hAnsi="Times New Roman"/>
          <w:sz w:val="24"/>
          <w:szCs w:val="24"/>
        </w:rPr>
      </w:pPr>
      <w:r w:rsidRPr="004D12DB">
        <w:rPr>
          <w:rFonts w:ascii="Times New Roman" w:hAnsi="Times New Roman"/>
          <w:sz w:val="24"/>
          <w:szCs w:val="24"/>
        </w:rPr>
        <w:t>What aspects did you like the most about the coach? Which ones would you change?</w:t>
      </w:r>
    </w:p>
    <w:p w14:paraId="6AFD8E1A" w14:textId="1C4173EF" w:rsidR="0096199E" w:rsidRDefault="0096199E" w:rsidP="0096199E">
      <w:pPr>
        <w:pStyle w:val="MDPI37itemize"/>
        <w:numPr>
          <w:ilvl w:val="0"/>
          <w:numId w:val="0"/>
        </w:numPr>
        <w:ind w:left="425" w:hanging="425"/>
        <w:rPr>
          <w:rFonts w:ascii="Times New Roman" w:hAnsi="Times New Roman"/>
          <w:sz w:val="24"/>
          <w:szCs w:val="24"/>
        </w:rPr>
      </w:pPr>
    </w:p>
    <w:p w14:paraId="16094E4D" w14:textId="7E0D9578" w:rsidR="0096199E" w:rsidRDefault="0096199E" w:rsidP="0096199E">
      <w:pPr>
        <w:pStyle w:val="MDPI37itemize"/>
        <w:numPr>
          <w:ilvl w:val="0"/>
          <w:numId w:val="0"/>
        </w:numPr>
        <w:ind w:left="425" w:hanging="425"/>
        <w:rPr>
          <w:rFonts w:ascii="Times New Roman" w:hAnsi="Times New Roman"/>
          <w:sz w:val="24"/>
          <w:szCs w:val="24"/>
        </w:rPr>
      </w:pPr>
    </w:p>
    <w:p w14:paraId="4D059444" w14:textId="1448471C" w:rsidR="00994A3D" w:rsidRPr="00994A3D" w:rsidRDefault="000A09FB" w:rsidP="0001436A">
      <w:pPr>
        <w:pStyle w:val="Ttulo1"/>
      </w:pPr>
      <w:r>
        <w:t>Field notes</w:t>
      </w:r>
      <w:r w:rsidR="00CB33AC">
        <w:t xml:space="preserve">’ model </w:t>
      </w:r>
    </w:p>
    <w:tbl>
      <w:tblPr>
        <w:tblW w:w="5000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1"/>
        <w:gridCol w:w="226"/>
        <w:gridCol w:w="1415"/>
        <w:gridCol w:w="632"/>
        <w:gridCol w:w="53"/>
        <w:gridCol w:w="593"/>
        <w:gridCol w:w="289"/>
        <w:gridCol w:w="405"/>
        <w:gridCol w:w="998"/>
        <w:gridCol w:w="341"/>
        <w:gridCol w:w="212"/>
        <w:gridCol w:w="809"/>
        <w:gridCol w:w="318"/>
        <w:gridCol w:w="1335"/>
      </w:tblGrid>
      <w:tr w:rsidR="00515296" w:rsidRPr="00515296" w14:paraId="4742A0B0" w14:textId="77777777" w:rsidTr="00243D4D">
        <w:trPr>
          <w:trHeight w:val="78"/>
          <w:jc w:val="center"/>
        </w:trPr>
        <w:tc>
          <w:tcPr>
            <w:tcW w:w="1204" w:type="pct"/>
            <w:gridSpan w:val="2"/>
            <w:shd w:val="clear" w:color="auto" w:fill="4F81BD" w:themeFill="accent1"/>
            <w:vAlign w:val="center"/>
          </w:tcPr>
          <w:p w14:paraId="6C2A1830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Coach</w:t>
            </w:r>
          </w:p>
        </w:tc>
        <w:tc>
          <w:tcPr>
            <w:tcW w:w="1050" w:type="pct"/>
            <w:gridSpan w:val="2"/>
            <w:vAlign w:val="center"/>
          </w:tcPr>
          <w:p w14:paraId="25EEE3A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687" w:type="pct"/>
            <w:gridSpan w:val="4"/>
            <w:shd w:val="clear" w:color="auto" w:fill="4F81BD" w:themeFill="accent1"/>
            <w:vAlign w:val="center"/>
          </w:tcPr>
          <w:p w14:paraId="58A014AB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ession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nº</w:t>
            </w:r>
          </w:p>
        </w:tc>
        <w:tc>
          <w:tcPr>
            <w:tcW w:w="687" w:type="pct"/>
            <w:gridSpan w:val="2"/>
            <w:shd w:val="clear" w:color="auto" w:fill="auto"/>
            <w:vAlign w:val="center"/>
          </w:tcPr>
          <w:p w14:paraId="1045DB4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687" w:type="pct"/>
            <w:gridSpan w:val="3"/>
            <w:shd w:val="clear" w:color="auto" w:fill="4F81BD" w:themeFill="accent1"/>
            <w:vAlign w:val="center"/>
          </w:tcPr>
          <w:p w14:paraId="62F94579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Date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FEB0C4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</w:tr>
      <w:tr w:rsidR="00515296" w:rsidRPr="00515296" w14:paraId="2279F1AA" w14:textId="77777777" w:rsidTr="00243D4D">
        <w:trPr>
          <w:trHeight w:val="213"/>
          <w:jc w:val="center"/>
        </w:trPr>
        <w:tc>
          <w:tcPr>
            <w:tcW w:w="1204" w:type="pct"/>
            <w:gridSpan w:val="2"/>
            <w:shd w:val="clear" w:color="auto" w:fill="4F81BD" w:themeFill="accent1"/>
            <w:vAlign w:val="center"/>
          </w:tcPr>
          <w:p w14:paraId="621B4FCF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Technical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objective</w:t>
            </w:r>
            <w:proofErr w:type="spellEnd"/>
          </w:p>
        </w:tc>
        <w:tc>
          <w:tcPr>
            <w:tcW w:w="3796" w:type="pct"/>
            <w:gridSpan w:val="12"/>
            <w:vAlign w:val="center"/>
          </w:tcPr>
          <w:p w14:paraId="4CD1AA2A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</w:tr>
      <w:tr w:rsidR="00515296" w:rsidRPr="00515296" w14:paraId="35BD73AE" w14:textId="77777777" w:rsidTr="00243D4D">
        <w:trPr>
          <w:trHeight w:val="413"/>
          <w:jc w:val="center"/>
        </w:trPr>
        <w:tc>
          <w:tcPr>
            <w:tcW w:w="1204" w:type="pct"/>
            <w:gridSpan w:val="2"/>
            <w:tcBorders>
              <w:bottom w:val="single" w:sz="6" w:space="0" w:color="auto"/>
            </w:tcBorders>
            <w:shd w:val="clear" w:color="auto" w:fill="4F81BD" w:themeFill="accent1"/>
            <w:vAlign w:val="center"/>
          </w:tcPr>
          <w:p w14:paraId="3B38C985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Contents</w:t>
            </w:r>
            <w:proofErr w:type="spellEnd"/>
          </w:p>
        </w:tc>
        <w:tc>
          <w:tcPr>
            <w:tcW w:w="3796" w:type="pct"/>
            <w:gridSpan w:val="12"/>
            <w:tcBorders>
              <w:bottom w:val="single" w:sz="6" w:space="0" w:color="auto"/>
            </w:tcBorders>
            <w:vAlign w:val="center"/>
          </w:tcPr>
          <w:p w14:paraId="0C97C717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</w:t>
            </w:r>
          </w:p>
        </w:tc>
      </w:tr>
      <w:tr w:rsidR="00515296" w:rsidRPr="00515296" w14:paraId="3163179E" w14:textId="77777777" w:rsidTr="00243D4D">
        <w:trPr>
          <w:trHeight w:val="221"/>
          <w:jc w:val="center"/>
        </w:trPr>
        <w:tc>
          <w:tcPr>
            <w:tcW w:w="1204" w:type="pct"/>
            <w:gridSpan w:val="2"/>
            <w:tcBorders>
              <w:top w:val="single" w:sz="6" w:space="0" w:color="auto"/>
              <w:bottom w:val="double" w:sz="4" w:space="0" w:color="auto"/>
            </w:tcBorders>
            <w:shd w:val="clear" w:color="auto" w:fill="4F81BD" w:themeFill="accent1"/>
            <w:vAlign w:val="center"/>
          </w:tcPr>
          <w:p w14:paraId="400BA82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Activities</w:t>
            </w:r>
            <w:proofErr w:type="spellEnd"/>
          </w:p>
          <w:p w14:paraId="1A3E1CF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(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brief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description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)</w:t>
            </w:r>
          </w:p>
        </w:tc>
        <w:tc>
          <w:tcPr>
            <w:tcW w:w="3796" w:type="pct"/>
            <w:gridSpan w:val="12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5BE9BF77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</w:tr>
      <w:tr w:rsidR="00515296" w:rsidRPr="00515296" w14:paraId="76BDA2EA" w14:textId="77777777" w:rsidTr="00243D4D">
        <w:trPr>
          <w:cantSplit/>
          <w:trHeight w:val="263"/>
          <w:jc w:val="center"/>
        </w:trPr>
        <w:tc>
          <w:tcPr>
            <w:tcW w:w="5000" w:type="pct"/>
            <w:gridSpan w:val="1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18DC4A4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</w:tr>
      <w:tr w:rsidR="00515296" w:rsidRPr="00515296" w14:paraId="62D47875" w14:textId="77777777" w:rsidTr="00243D4D">
        <w:trPr>
          <w:trHeight w:val="191"/>
          <w:jc w:val="center"/>
        </w:trPr>
        <w:tc>
          <w:tcPr>
            <w:tcW w:w="1204" w:type="pct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4F81BD" w:themeFill="accent1"/>
            <w:vAlign w:val="center"/>
          </w:tcPr>
          <w:p w14:paraId="641FD4F4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Responsibility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level</w:t>
            </w:r>
            <w:proofErr w:type="spellEnd"/>
          </w:p>
        </w:tc>
        <w:tc>
          <w:tcPr>
            <w:tcW w:w="726" w:type="pct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4398EDA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03" w:type="pct"/>
            <w:gridSpan w:val="4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F29FE7D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720" w:type="pct"/>
            <w:gridSpan w:val="2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914CB37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699" w:type="pct"/>
            <w:gridSpan w:val="3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C4D39A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848" w:type="pct"/>
            <w:gridSpan w:val="2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2F66D8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5</w:t>
            </w:r>
          </w:p>
        </w:tc>
      </w:tr>
      <w:tr w:rsidR="00515296" w:rsidRPr="00515296" w14:paraId="49345C30" w14:textId="77777777" w:rsidTr="00243D4D">
        <w:trPr>
          <w:trHeight w:val="684"/>
          <w:jc w:val="center"/>
        </w:trPr>
        <w:tc>
          <w:tcPr>
            <w:tcW w:w="1204" w:type="pct"/>
            <w:gridSpan w:val="2"/>
            <w:tcBorders>
              <w:top w:val="single" w:sz="6" w:space="0" w:color="auto"/>
            </w:tcBorders>
            <w:shd w:val="clear" w:color="auto" w:fill="4F81BD" w:themeFill="accent1"/>
            <w:vAlign w:val="center"/>
          </w:tcPr>
          <w:p w14:paraId="0C1E04FC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Responsibility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objective</w:t>
            </w:r>
            <w:proofErr w:type="spellEnd"/>
          </w:p>
        </w:tc>
        <w:tc>
          <w:tcPr>
            <w:tcW w:w="3796" w:type="pct"/>
            <w:gridSpan w:val="12"/>
            <w:tcBorders>
              <w:top w:val="single" w:sz="6" w:space="0" w:color="auto"/>
            </w:tcBorders>
            <w:vAlign w:val="center"/>
          </w:tcPr>
          <w:p w14:paraId="76B2014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_tradnl"/>
              </w:rPr>
              <w:t>A)</w:t>
            </w:r>
          </w:p>
          <w:p w14:paraId="25E7D072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_tradnl"/>
              </w:rPr>
              <w:t>B)</w:t>
            </w:r>
          </w:p>
        </w:tc>
      </w:tr>
      <w:tr w:rsidR="00515296" w:rsidRPr="00515296" w14:paraId="42EB99DB" w14:textId="77777777" w:rsidTr="00243D4D">
        <w:trPr>
          <w:trHeight w:val="833"/>
          <w:jc w:val="center"/>
        </w:trPr>
        <w:tc>
          <w:tcPr>
            <w:tcW w:w="1204" w:type="pct"/>
            <w:gridSpan w:val="2"/>
            <w:shd w:val="clear" w:color="auto" w:fill="4F81BD" w:themeFill="accent1"/>
            <w:vAlign w:val="center"/>
          </w:tcPr>
          <w:p w14:paraId="78C16ECE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Responsibility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objective</w:t>
            </w:r>
            <w:proofErr w:type="spellEnd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acquisition</w:t>
            </w:r>
            <w:proofErr w:type="spellEnd"/>
          </w:p>
          <w:p w14:paraId="2FC4DF14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(1-10)</w:t>
            </w:r>
          </w:p>
        </w:tc>
        <w:tc>
          <w:tcPr>
            <w:tcW w:w="3796" w:type="pct"/>
            <w:gridSpan w:val="12"/>
            <w:vAlign w:val="center"/>
          </w:tcPr>
          <w:p w14:paraId="2EAEE10D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A) X</w:t>
            </w:r>
          </w:p>
          <w:p w14:paraId="05FC80F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B) X</w:t>
            </w:r>
          </w:p>
        </w:tc>
      </w:tr>
      <w:tr w:rsidR="00515296" w:rsidRPr="00515296" w14:paraId="65FC6418" w14:textId="77777777" w:rsidTr="00243D4D">
        <w:trPr>
          <w:jc w:val="center"/>
        </w:trPr>
        <w:tc>
          <w:tcPr>
            <w:tcW w:w="5000" w:type="pct"/>
            <w:gridSpan w:val="14"/>
            <w:shd w:val="clear" w:color="auto" w:fill="4F81BD" w:themeFill="accent1"/>
            <w:vAlign w:val="center"/>
          </w:tcPr>
          <w:p w14:paraId="637A4D82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 xml:space="preserve">SPECIFIC METHODOLOGICAL STRATEGIES </w:t>
            </w:r>
          </w:p>
        </w:tc>
      </w:tr>
      <w:tr w:rsidR="00515296" w:rsidRPr="00515296" w14:paraId="5EBF258B" w14:textId="77777777" w:rsidTr="007B5ABA">
        <w:trPr>
          <w:trHeight w:val="88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1E98CDD4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Group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control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routines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671D011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Conflict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resolution</w:t>
            </w:r>
            <w:proofErr w:type="spellEnd"/>
          </w:p>
        </w:tc>
      </w:tr>
      <w:tr w:rsidR="00515296" w:rsidRPr="00515296" w14:paraId="158E2552" w14:textId="77777777" w:rsidTr="007B5ABA">
        <w:trPr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6610380F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Guided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practice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17438D3D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Coach’s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</w:t>
            </w:r>
            <w:proofErr w:type="gram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portfolio</w:t>
            </w:r>
            <w:proofErr w:type="gramEnd"/>
          </w:p>
        </w:tc>
      </w:tr>
      <w:tr w:rsidR="00515296" w:rsidRPr="00515296" w14:paraId="27925EC0" w14:textId="77777777" w:rsidTr="007B5ABA">
        <w:trPr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093A6B32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Independent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practice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212F1DAE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Team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_tradnl"/>
              </w:rPr>
              <w:t>identity</w:t>
            </w:r>
            <w:proofErr w:type="spellEnd"/>
          </w:p>
        </w:tc>
      </w:tr>
      <w:tr w:rsidR="00515296" w:rsidRPr="00515296" w14:paraId="66233215" w14:textId="77777777" w:rsidTr="00243D4D">
        <w:trPr>
          <w:trHeight w:val="64"/>
          <w:jc w:val="center"/>
        </w:trPr>
        <w:tc>
          <w:tcPr>
            <w:tcW w:w="5000" w:type="pct"/>
            <w:gridSpan w:val="14"/>
            <w:shd w:val="clear" w:color="auto" w:fill="4F81BD" w:themeFill="accent1"/>
            <w:vAlign w:val="center"/>
          </w:tcPr>
          <w:p w14:paraId="3549AA9E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GENERAL METHODOLOGICAL STRATEGIES</w:t>
            </w:r>
          </w:p>
        </w:tc>
      </w:tr>
      <w:tr w:rsidR="00515296" w:rsidRPr="00515296" w14:paraId="243F8324" w14:textId="77777777" w:rsidTr="007B5ABA">
        <w:trPr>
          <w:trHeight w:val="106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6F4542CB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Setting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expectations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4F20468E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Setting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roles and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tasks</w:t>
            </w:r>
            <w:proofErr w:type="spellEnd"/>
          </w:p>
        </w:tc>
      </w:tr>
      <w:tr w:rsidR="00515296" w:rsidRPr="00515296" w14:paraId="696BCF79" w14:textId="77777777" w:rsidTr="007B5ABA">
        <w:trPr>
          <w:trHeight w:val="65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3396AF7B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Giving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opportunities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for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success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36D6CC6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Leadership</w:t>
            </w:r>
            <w:proofErr w:type="spellEnd"/>
          </w:p>
        </w:tc>
      </w:tr>
      <w:tr w:rsidR="00515296" w:rsidRPr="00515296" w14:paraId="60E6808F" w14:textId="77777777" w:rsidTr="007B5ABA">
        <w:trPr>
          <w:trHeight w:val="293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6803492B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Fostering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social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interaction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611AEC42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Role in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the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evaluation</w:t>
            </w:r>
            <w:proofErr w:type="spellEnd"/>
          </w:p>
        </w:tc>
      </w:tr>
      <w:tr w:rsidR="00515296" w:rsidRPr="00515296" w14:paraId="25F016EF" w14:textId="77777777" w:rsidTr="007B5ABA">
        <w:trPr>
          <w:trHeight w:val="293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05DECCF6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Giving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voice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4F69B921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Respect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model</w:t>
            </w:r>
            <w:proofErr w:type="spellEnd"/>
          </w:p>
        </w:tc>
      </w:tr>
      <w:tr w:rsidR="00515296" w:rsidRPr="00515296" w14:paraId="002F4B90" w14:textId="77777777" w:rsidTr="007B5ABA">
        <w:trPr>
          <w:trHeight w:val="293"/>
          <w:jc w:val="center"/>
        </w:trPr>
        <w:tc>
          <w:tcPr>
            <w:tcW w:w="2585" w:type="pct"/>
            <w:gridSpan w:val="6"/>
            <w:shd w:val="clear" w:color="auto" w:fill="auto"/>
            <w:vAlign w:val="center"/>
          </w:tcPr>
          <w:p w14:paraId="06AC908A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Mastery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oriented</w:t>
            </w:r>
            <w:proofErr w:type="spellEnd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learning</w:t>
            </w:r>
            <w:proofErr w:type="spellEnd"/>
          </w:p>
        </w:tc>
        <w:tc>
          <w:tcPr>
            <w:tcW w:w="2415" w:type="pct"/>
            <w:gridSpan w:val="8"/>
            <w:shd w:val="clear" w:color="auto" w:fill="auto"/>
            <w:vAlign w:val="center"/>
          </w:tcPr>
          <w:p w14:paraId="2531BD13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Transference</w:t>
            </w:r>
            <w:proofErr w:type="spellEnd"/>
          </w:p>
        </w:tc>
      </w:tr>
      <w:tr w:rsidR="00515296" w:rsidRPr="00515296" w14:paraId="0F1782AD" w14:textId="77777777" w:rsidTr="00243D4D">
        <w:tblPrEx>
          <w:shd w:val="clear" w:color="auto" w:fill="D9D9D9" w:themeFill="background1" w:themeFillShade="D9"/>
        </w:tblPrEx>
        <w:trPr>
          <w:trHeight w:val="396"/>
          <w:jc w:val="center"/>
        </w:trPr>
        <w:tc>
          <w:tcPr>
            <w:tcW w:w="5000" w:type="pct"/>
            <w:gridSpan w:val="14"/>
            <w:tcBorders>
              <w:bottom w:val="single" w:sz="6" w:space="0" w:color="auto"/>
            </w:tcBorders>
            <w:shd w:val="clear" w:color="auto" w:fill="4F81BD" w:themeFill="accent1"/>
            <w:vAlign w:val="center"/>
          </w:tcPr>
          <w:p w14:paraId="317275A2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METHODOLOGICAL FOUNDATIONS</w:t>
            </w:r>
          </w:p>
        </w:tc>
      </w:tr>
      <w:tr w:rsidR="00515296" w:rsidRPr="00515296" w14:paraId="6B89F572" w14:textId="77777777" w:rsidTr="007B5ABA">
        <w:tblPrEx>
          <w:shd w:val="clear" w:color="auto" w:fill="D9D9D9" w:themeFill="background1" w:themeFillShade="D9"/>
        </w:tblPrEx>
        <w:trPr>
          <w:trHeight w:val="49"/>
          <w:jc w:val="center"/>
        </w:trPr>
        <w:tc>
          <w:tcPr>
            <w:tcW w:w="1088" w:type="pct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3FCD8E7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Embedding</w:t>
            </w:r>
            <w:proofErr w:type="spellEnd"/>
          </w:p>
        </w:tc>
        <w:tc>
          <w:tcPr>
            <w:tcW w:w="1193" w:type="pct"/>
            <w:gridSpan w:val="4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619D648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Transference</w:t>
            </w:r>
            <w:proofErr w:type="spellEnd"/>
          </w:p>
        </w:tc>
        <w:tc>
          <w:tcPr>
            <w:tcW w:w="1456" w:type="pct"/>
            <w:gridSpan w:val="6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83E631F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Empowerment</w:t>
            </w:r>
            <w:proofErr w:type="spellEnd"/>
          </w:p>
        </w:tc>
        <w:tc>
          <w:tcPr>
            <w:tcW w:w="1263" w:type="pct"/>
            <w:gridSpan w:val="3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6D635E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Being</w:t>
            </w:r>
            <w:proofErr w:type="spellEnd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relational</w:t>
            </w:r>
            <w:proofErr w:type="spellEnd"/>
          </w:p>
        </w:tc>
      </w:tr>
      <w:tr w:rsidR="00515296" w:rsidRPr="00515296" w14:paraId="7F7C877D" w14:textId="77777777" w:rsidTr="00243D4D">
        <w:tblPrEx>
          <w:shd w:val="clear" w:color="auto" w:fill="D9D9D9" w:themeFill="background1" w:themeFillShade="D9"/>
        </w:tblPrEx>
        <w:trPr>
          <w:trHeight w:val="73"/>
          <w:jc w:val="center"/>
        </w:trPr>
        <w:tc>
          <w:tcPr>
            <w:tcW w:w="5000" w:type="pct"/>
            <w:gridSpan w:val="14"/>
            <w:tcBorders>
              <w:top w:val="double" w:sz="4" w:space="0" w:color="auto"/>
              <w:bottom w:val="single" w:sz="6" w:space="0" w:color="auto"/>
            </w:tcBorders>
            <w:shd w:val="clear" w:color="auto" w:fill="4F81BD" w:themeFill="accent1"/>
            <w:vAlign w:val="center"/>
          </w:tcPr>
          <w:p w14:paraId="269A10A0" w14:textId="77777777" w:rsidR="00515296" w:rsidRPr="00515296" w:rsidRDefault="00515296" w:rsidP="00243D4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15296">
              <w:rPr>
                <w:rFonts w:ascii="Times New Roman" w:hAnsi="Times New Roman"/>
                <w:sz w:val="24"/>
                <w:szCs w:val="24"/>
                <w:lang w:val="es-ES"/>
              </w:rPr>
              <w:t>OBSERVATIONS</w:t>
            </w:r>
          </w:p>
        </w:tc>
      </w:tr>
      <w:tr w:rsidR="00515296" w:rsidRPr="00515296" w14:paraId="7C63681B" w14:textId="77777777" w:rsidTr="00243D4D">
        <w:tblPrEx>
          <w:shd w:val="clear" w:color="auto" w:fill="D9D9D9" w:themeFill="background1" w:themeFillShade="D9"/>
        </w:tblPrEx>
        <w:trPr>
          <w:trHeight w:val="260"/>
          <w:jc w:val="center"/>
        </w:trPr>
        <w:tc>
          <w:tcPr>
            <w:tcW w:w="5000" w:type="pct"/>
            <w:gridSpan w:val="14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766BD8B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Session number, how does it go</w:t>
            </w:r>
          </w:p>
          <w:p w14:paraId="6B827681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Coach performance</w:t>
            </w:r>
          </w:p>
          <w:p w14:paraId="07091A1E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Assistant coach performance</w:t>
            </w:r>
          </w:p>
          <w:p w14:paraId="033BB011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How they act together</w:t>
            </w:r>
          </w:p>
          <w:p w14:paraId="23DE3460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Remaining roles performance</w:t>
            </w:r>
          </w:p>
          <w:p w14:paraId="1E8C0332" w14:textId="77777777" w:rsidR="00515296" w:rsidRPr="00515296" w:rsidRDefault="00515296" w:rsidP="00243D4D">
            <w:pPr>
              <w:pStyle w:val="MDPI42tablebody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5296">
              <w:rPr>
                <w:rFonts w:ascii="Times New Roman" w:hAnsi="Times New Roman"/>
                <w:sz w:val="24"/>
                <w:szCs w:val="24"/>
              </w:rPr>
              <w:t>Group and self-reflection</w:t>
            </w:r>
          </w:p>
        </w:tc>
      </w:tr>
    </w:tbl>
    <w:p w14:paraId="7B65BC41" w14:textId="77777777" w:rsidR="00DE23E8" w:rsidRPr="001549D3" w:rsidRDefault="00DE23E8" w:rsidP="007B5AB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CF308" w14:textId="77777777" w:rsidR="00CC60AD" w:rsidRDefault="00CC60AD" w:rsidP="00117666">
      <w:pPr>
        <w:spacing w:after="0"/>
      </w:pPr>
      <w:r>
        <w:separator/>
      </w:r>
    </w:p>
  </w:endnote>
  <w:endnote w:type="continuationSeparator" w:id="0">
    <w:p w14:paraId="3F13BF60" w14:textId="77777777" w:rsidR="00CC60AD" w:rsidRDefault="00CC60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8923E" w14:textId="77777777" w:rsidR="00CC60AD" w:rsidRDefault="00CC60AD" w:rsidP="00117666">
      <w:pPr>
        <w:spacing w:after="0"/>
      </w:pPr>
      <w:r>
        <w:separator/>
      </w:r>
    </w:p>
  </w:footnote>
  <w:footnote w:type="continuationSeparator" w:id="0">
    <w:p w14:paraId="217045A1" w14:textId="77777777" w:rsidR="00CC60AD" w:rsidRDefault="00CC60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0C46F3"/>
    <w:multiLevelType w:val="hybridMultilevel"/>
    <w:tmpl w:val="21A8B5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1655F"/>
    <w:multiLevelType w:val="hybridMultilevel"/>
    <w:tmpl w:val="988CAB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05051C"/>
    <w:multiLevelType w:val="multilevel"/>
    <w:tmpl w:val="4ABC5BB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decimal"/>
      <w:isLgl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8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4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9" w:hanging="144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92B26FF"/>
    <w:multiLevelType w:val="hybridMultilevel"/>
    <w:tmpl w:val="98241F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1"/>
  </w:num>
  <w:num w:numId="22">
    <w:abstractNumId w:val="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D8F"/>
    <w:rsid w:val="0001436A"/>
    <w:rsid w:val="000278AF"/>
    <w:rsid w:val="00034304"/>
    <w:rsid w:val="00035434"/>
    <w:rsid w:val="000403E5"/>
    <w:rsid w:val="00052A14"/>
    <w:rsid w:val="00077D53"/>
    <w:rsid w:val="00091148"/>
    <w:rsid w:val="00097A26"/>
    <w:rsid w:val="000A09FB"/>
    <w:rsid w:val="000E325A"/>
    <w:rsid w:val="000E3805"/>
    <w:rsid w:val="000E60BF"/>
    <w:rsid w:val="000F4A65"/>
    <w:rsid w:val="00105FD9"/>
    <w:rsid w:val="00117666"/>
    <w:rsid w:val="001315E0"/>
    <w:rsid w:val="001549D3"/>
    <w:rsid w:val="00160065"/>
    <w:rsid w:val="00164EFB"/>
    <w:rsid w:val="00177D84"/>
    <w:rsid w:val="00187B6C"/>
    <w:rsid w:val="001977EF"/>
    <w:rsid w:val="001B53E2"/>
    <w:rsid w:val="001B5721"/>
    <w:rsid w:val="001D14E1"/>
    <w:rsid w:val="001E7039"/>
    <w:rsid w:val="001F09D7"/>
    <w:rsid w:val="001F4D8D"/>
    <w:rsid w:val="00217834"/>
    <w:rsid w:val="00227B5C"/>
    <w:rsid w:val="00232762"/>
    <w:rsid w:val="00242AF3"/>
    <w:rsid w:val="00267D18"/>
    <w:rsid w:val="00274347"/>
    <w:rsid w:val="002868E2"/>
    <w:rsid w:val="002869C3"/>
    <w:rsid w:val="002936E4"/>
    <w:rsid w:val="0029410F"/>
    <w:rsid w:val="002A0EDD"/>
    <w:rsid w:val="002B42C5"/>
    <w:rsid w:val="002B4A57"/>
    <w:rsid w:val="002C1A48"/>
    <w:rsid w:val="002C23CD"/>
    <w:rsid w:val="002C59CB"/>
    <w:rsid w:val="002C74CA"/>
    <w:rsid w:val="002D4767"/>
    <w:rsid w:val="003123F4"/>
    <w:rsid w:val="003131F8"/>
    <w:rsid w:val="00351C8B"/>
    <w:rsid w:val="003544FB"/>
    <w:rsid w:val="00364D3D"/>
    <w:rsid w:val="003813FD"/>
    <w:rsid w:val="0038444D"/>
    <w:rsid w:val="003965F3"/>
    <w:rsid w:val="003A1955"/>
    <w:rsid w:val="003D2F2D"/>
    <w:rsid w:val="00401590"/>
    <w:rsid w:val="00425452"/>
    <w:rsid w:val="004445BE"/>
    <w:rsid w:val="00446A5A"/>
    <w:rsid w:val="00447801"/>
    <w:rsid w:val="00452E9C"/>
    <w:rsid w:val="004735C8"/>
    <w:rsid w:val="00473947"/>
    <w:rsid w:val="00486D1B"/>
    <w:rsid w:val="0049159C"/>
    <w:rsid w:val="004947A6"/>
    <w:rsid w:val="004961FF"/>
    <w:rsid w:val="004D12DB"/>
    <w:rsid w:val="004E7C51"/>
    <w:rsid w:val="004F2AD9"/>
    <w:rsid w:val="00515296"/>
    <w:rsid w:val="00517A89"/>
    <w:rsid w:val="00520109"/>
    <w:rsid w:val="005250F2"/>
    <w:rsid w:val="00533834"/>
    <w:rsid w:val="00563A93"/>
    <w:rsid w:val="00580B06"/>
    <w:rsid w:val="005865E6"/>
    <w:rsid w:val="0059253E"/>
    <w:rsid w:val="00592544"/>
    <w:rsid w:val="00593EEA"/>
    <w:rsid w:val="005A5EEE"/>
    <w:rsid w:val="005B2AAA"/>
    <w:rsid w:val="006133AC"/>
    <w:rsid w:val="006375C7"/>
    <w:rsid w:val="00654E8F"/>
    <w:rsid w:val="00660D05"/>
    <w:rsid w:val="006719B2"/>
    <w:rsid w:val="006820B1"/>
    <w:rsid w:val="00685469"/>
    <w:rsid w:val="006B2C42"/>
    <w:rsid w:val="006B7D14"/>
    <w:rsid w:val="006C0BA3"/>
    <w:rsid w:val="006D01D4"/>
    <w:rsid w:val="00701727"/>
    <w:rsid w:val="0070566C"/>
    <w:rsid w:val="00714C50"/>
    <w:rsid w:val="00723A12"/>
    <w:rsid w:val="00725A7D"/>
    <w:rsid w:val="00734A93"/>
    <w:rsid w:val="007501BE"/>
    <w:rsid w:val="00783DD5"/>
    <w:rsid w:val="00785ABF"/>
    <w:rsid w:val="00790BB3"/>
    <w:rsid w:val="00793078"/>
    <w:rsid w:val="007A038B"/>
    <w:rsid w:val="007B4764"/>
    <w:rsid w:val="007B5ABA"/>
    <w:rsid w:val="007C206C"/>
    <w:rsid w:val="007E330C"/>
    <w:rsid w:val="00817DD6"/>
    <w:rsid w:val="0083759F"/>
    <w:rsid w:val="0084065A"/>
    <w:rsid w:val="0084293C"/>
    <w:rsid w:val="00857267"/>
    <w:rsid w:val="008636E4"/>
    <w:rsid w:val="00885156"/>
    <w:rsid w:val="008A7E9C"/>
    <w:rsid w:val="008B2088"/>
    <w:rsid w:val="008B3A10"/>
    <w:rsid w:val="008B52A1"/>
    <w:rsid w:val="008C0717"/>
    <w:rsid w:val="008C0DDD"/>
    <w:rsid w:val="00903650"/>
    <w:rsid w:val="009114B4"/>
    <w:rsid w:val="009151AA"/>
    <w:rsid w:val="0093429D"/>
    <w:rsid w:val="00943573"/>
    <w:rsid w:val="0096199E"/>
    <w:rsid w:val="00964134"/>
    <w:rsid w:val="00964322"/>
    <w:rsid w:val="00967D0B"/>
    <w:rsid w:val="00970F7D"/>
    <w:rsid w:val="00994A3D"/>
    <w:rsid w:val="009B648F"/>
    <w:rsid w:val="009C2B12"/>
    <w:rsid w:val="009E3565"/>
    <w:rsid w:val="009E68D3"/>
    <w:rsid w:val="009E68F2"/>
    <w:rsid w:val="00A024D3"/>
    <w:rsid w:val="00A07B25"/>
    <w:rsid w:val="00A117CF"/>
    <w:rsid w:val="00A174D9"/>
    <w:rsid w:val="00A627AD"/>
    <w:rsid w:val="00A85002"/>
    <w:rsid w:val="00A94D19"/>
    <w:rsid w:val="00AA4D24"/>
    <w:rsid w:val="00AA56F2"/>
    <w:rsid w:val="00AB6715"/>
    <w:rsid w:val="00AC3A4B"/>
    <w:rsid w:val="00AE25CD"/>
    <w:rsid w:val="00AF3B7B"/>
    <w:rsid w:val="00AF3C71"/>
    <w:rsid w:val="00B1671E"/>
    <w:rsid w:val="00B16DF0"/>
    <w:rsid w:val="00B25EB8"/>
    <w:rsid w:val="00B37F4D"/>
    <w:rsid w:val="00B547A8"/>
    <w:rsid w:val="00B72771"/>
    <w:rsid w:val="00B92BCF"/>
    <w:rsid w:val="00BA0AF2"/>
    <w:rsid w:val="00BA198B"/>
    <w:rsid w:val="00BD03CA"/>
    <w:rsid w:val="00C07A21"/>
    <w:rsid w:val="00C1209B"/>
    <w:rsid w:val="00C47469"/>
    <w:rsid w:val="00C52A7B"/>
    <w:rsid w:val="00C56BAF"/>
    <w:rsid w:val="00C679AA"/>
    <w:rsid w:val="00C726FC"/>
    <w:rsid w:val="00C75972"/>
    <w:rsid w:val="00CA5372"/>
    <w:rsid w:val="00CB33AC"/>
    <w:rsid w:val="00CC60AD"/>
    <w:rsid w:val="00CD066B"/>
    <w:rsid w:val="00CE4FEE"/>
    <w:rsid w:val="00CF7B94"/>
    <w:rsid w:val="00D060CF"/>
    <w:rsid w:val="00D7592E"/>
    <w:rsid w:val="00D84FD4"/>
    <w:rsid w:val="00D92EE2"/>
    <w:rsid w:val="00D93478"/>
    <w:rsid w:val="00DB59C3"/>
    <w:rsid w:val="00DC259A"/>
    <w:rsid w:val="00DE23E8"/>
    <w:rsid w:val="00DE2723"/>
    <w:rsid w:val="00E52377"/>
    <w:rsid w:val="00E537AD"/>
    <w:rsid w:val="00E64E17"/>
    <w:rsid w:val="00E866C9"/>
    <w:rsid w:val="00E90300"/>
    <w:rsid w:val="00EA3D3C"/>
    <w:rsid w:val="00EC090A"/>
    <w:rsid w:val="00EC0D5B"/>
    <w:rsid w:val="00ED20B5"/>
    <w:rsid w:val="00F05E2B"/>
    <w:rsid w:val="00F222C5"/>
    <w:rsid w:val="00F33B87"/>
    <w:rsid w:val="00F366B8"/>
    <w:rsid w:val="00F46900"/>
    <w:rsid w:val="00F61D89"/>
    <w:rsid w:val="00F66F2F"/>
    <w:rsid w:val="00FB60CB"/>
    <w:rsid w:val="00FC2102"/>
    <w:rsid w:val="00FF1060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37itemize">
    <w:name w:val="MDPI_3.7_itemize"/>
    <w:basedOn w:val="Normal"/>
    <w:qFormat/>
    <w:rsid w:val="004D12DB"/>
    <w:pPr>
      <w:numPr>
        <w:numId w:val="20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4D12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51529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51529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1</TotalTime>
  <Pages>5</Pages>
  <Words>1281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Munoz Llerena</cp:lastModifiedBy>
  <cp:revision>132</cp:revision>
  <cp:lastPrinted>2013-10-03T12:51:00Z</cp:lastPrinted>
  <dcterms:created xsi:type="dcterms:W3CDTF">2018-11-23T08:58:00Z</dcterms:created>
  <dcterms:modified xsi:type="dcterms:W3CDTF">2021-06-14T09:13:00Z</dcterms:modified>
</cp:coreProperties>
</file>